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FEB" w:rsidRPr="00DC56FF" w:rsidRDefault="004E0FEB" w:rsidP="004E0FEB">
      <w:pPr>
        <w:wordWrap/>
        <w:spacing w:line="360" w:lineRule="auto"/>
        <w:rPr>
          <w:rFonts w:ascii="Times New Roman"/>
          <w:b/>
          <w:sz w:val="24"/>
        </w:rPr>
      </w:pPr>
      <w:r w:rsidRPr="00DC56FF">
        <w:rPr>
          <w:rFonts w:ascii="Times New Roman" w:hint="eastAsia"/>
          <w:b/>
          <w:sz w:val="24"/>
        </w:rPr>
        <w:t xml:space="preserve">Supplementary </w:t>
      </w:r>
      <w:r w:rsidR="00BD3A7A">
        <w:rPr>
          <w:rFonts w:ascii="Times New Roman" w:hint="eastAsia"/>
          <w:b/>
          <w:sz w:val="24"/>
        </w:rPr>
        <w:t>f</w:t>
      </w:r>
      <w:r w:rsidRPr="00DC56FF">
        <w:rPr>
          <w:rFonts w:ascii="Times New Roman"/>
          <w:b/>
          <w:sz w:val="24"/>
        </w:rPr>
        <w:t xml:space="preserve">igure legends </w:t>
      </w:r>
    </w:p>
    <w:p w:rsidR="004E0FEB" w:rsidRPr="00DC56FF" w:rsidRDefault="004E0FEB" w:rsidP="004E0FEB">
      <w:pPr>
        <w:wordWrap/>
        <w:spacing w:line="360" w:lineRule="auto"/>
        <w:rPr>
          <w:rFonts w:ascii="Times New Roman"/>
          <w:sz w:val="24"/>
        </w:rPr>
      </w:pPr>
      <w:r w:rsidRPr="00DC56FF">
        <w:rPr>
          <w:rFonts w:ascii="Times New Roman" w:hint="eastAsia"/>
          <w:b/>
          <w:sz w:val="24"/>
        </w:rPr>
        <w:t xml:space="preserve">Supplementary </w:t>
      </w:r>
      <w:r w:rsidRPr="00DC56FF">
        <w:rPr>
          <w:rFonts w:ascii="Times New Roman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</w:t>
      </w:r>
      <w:r w:rsidRPr="00DC56FF">
        <w:rPr>
          <w:rFonts w:ascii="Times New Roman" w:hint="eastAsia"/>
          <w:b/>
          <w:sz w:val="24"/>
        </w:rPr>
        <w:t>1</w:t>
      </w:r>
      <w:r w:rsidRPr="00DC56FF">
        <w:rPr>
          <w:rFonts w:ascii="Times New Roman"/>
          <w:b/>
          <w:sz w:val="24"/>
        </w:rPr>
        <w:t xml:space="preserve"> </w:t>
      </w:r>
      <w:r w:rsidRPr="006E548A">
        <w:rPr>
          <w:rFonts w:ascii="Times New Roman" w:hint="eastAsia"/>
          <w:sz w:val="24"/>
        </w:rPr>
        <w:t>Verification of miR-194 expression</w:t>
      </w:r>
      <w:r w:rsidR="00B4315B">
        <w:rPr>
          <w:rFonts w:ascii="Times New Roman" w:hint="eastAsia"/>
          <w:sz w:val="24"/>
        </w:rPr>
        <w:t xml:space="preserve"> </w:t>
      </w:r>
      <w:r w:rsidR="00B4315B" w:rsidRPr="006E548A">
        <w:rPr>
          <w:rFonts w:ascii="Times New Roman" w:hint="eastAsia"/>
          <w:sz w:val="24"/>
        </w:rPr>
        <w:t>in transfected cells</w:t>
      </w:r>
      <w:r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 w:hint="eastAsia"/>
          <w:sz w:val="24"/>
        </w:rPr>
        <w:t xml:space="preserve">C3H10T1/2 cells were transfected with </w:t>
      </w:r>
      <w:proofErr w:type="spellStart"/>
      <w:r w:rsidRPr="00DC56FF">
        <w:rPr>
          <w:rFonts w:ascii="Times New Roman" w:hint="eastAsia"/>
          <w:sz w:val="24"/>
        </w:rPr>
        <w:t>miR</w:t>
      </w:r>
      <w:proofErr w:type="spellEnd"/>
      <w:r w:rsidRPr="00DC56FF">
        <w:rPr>
          <w:rFonts w:ascii="Times New Roman" w:hint="eastAsia"/>
          <w:sz w:val="24"/>
        </w:rPr>
        <w:t>-CTL (-) or anti-</w:t>
      </w:r>
      <w:proofErr w:type="spellStart"/>
      <w:r w:rsidRPr="00DC56FF">
        <w:rPr>
          <w:rFonts w:ascii="Times New Roman" w:hint="eastAsia"/>
          <w:sz w:val="24"/>
        </w:rPr>
        <w:t>miR</w:t>
      </w:r>
      <w:proofErr w:type="spellEnd"/>
      <w:r w:rsidRPr="00DC56FF">
        <w:rPr>
          <w:rFonts w:ascii="Times New Roman" w:hint="eastAsia"/>
          <w:sz w:val="24"/>
        </w:rPr>
        <w:t xml:space="preserve">-CTL (-) and miR-194 (2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) or anti-miR-194 (4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) for 48 h. </w:t>
      </w:r>
      <w:r>
        <w:rPr>
          <w:rFonts w:ascii="Times New Roman" w:hint="eastAsia"/>
          <w:sz w:val="24"/>
        </w:rPr>
        <w:t>(</w:t>
      </w:r>
      <w:r w:rsidRPr="00476B12">
        <w:rPr>
          <w:rFonts w:ascii="Times New Roman" w:hint="eastAsia"/>
          <w:b/>
          <w:sz w:val="24"/>
        </w:rPr>
        <w:t>A</w:t>
      </w:r>
      <w:r>
        <w:rPr>
          <w:rFonts w:ascii="Times New Roman" w:hint="eastAsia"/>
          <w:sz w:val="24"/>
        </w:rPr>
        <w:t xml:space="preserve"> and </w:t>
      </w:r>
      <w:r w:rsidRPr="00476B12">
        <w:rPr>
          <w:rFonts w:ascii="Times New Roman" w:hint="eastAsia"/>
          <w:b/>
          <w:sz w:val="24"/>
        </w:rPr>
        <w:t>B</w:t>
      </w:r>
      <w:r>
        <w:rPr>
          <w:rFonts w:ascii="Times New Roman" w:hint="eastAsia"/>
          <w:sz w:val="24"/>
        </w:rPr>
        <w:t xml:space="preserve">) </w:t>
      </w:r>
      <w:r w:rsidRPr="00DC56FF">
        <w:rPr>
          <w:rFonts w:ascii="Times New Roman" w:hint="eastAsia"/>
          <w:sz w:val="24"/>
        </w:rPr>
        <w:t>Expression level</w:t>
      </w:r>
      <w:r>
        <w:rPr>
          <w:rFonts w:ascii="Times New Roman" w:hint="eastAsia"/>
          <w:sz w:val="24"/>
        </w:rPr>
        <w:t>s</w:t>
      </w:r>
      <w:r w:rsidRPr="00DC56FF">
        <w:rPr>
          <w:rFonts w:ascii="Times New Roman" w:hint="eastAsia"/>
          <w:sz w:val="24"/>
        </w:rPr>
        <w:t xml:space="preserve"> of miR-194 in the transfected cell</w:t>
      </w:r>
      <w:r>
        <w:rPr>
          <w:rFonts w:ascii="Times New Roman" w:hint="eastAsia"/>
          <w:sz w:val="24"/>
        </w:rPr>
        <w:t>s</w:t>
      </w:r>
      <w:r w:rsidRPr="00DC56FF"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sz w:val="24"/>
        </w:rPr>
        <w:t>were</w:t>
      </w:r>
      <w:r w:rsidRPr="00DC56FF">
        <w:rPr>
          <w:rFonts w:ascii="Times New Roman" w:hint="eastAsia"/>
          <w:sz w:val="24"/>
        </w:rPr>
        <w:t xml:space="preserve"> examined using </w:t>
      </w:r>
      <w:proofErr w:type="spellStart"/>
      <w:r w:rsidRPr="00DC56FF">
        <w:rPr>
          <w:rFonts w:ascii="Times New Roman" w:hint="eastAsia"/>
          <w:sz w:val="24"/>
        </w:rPr>
        <w:t>qRT</w:t>
      </w:r>
      <w:proofErr w:type="spellEnd"/>
      <w:r w:rsidRPr="00DC56FF">
        <w:rPr>
          <w:rFonts w:ascii="Times New Roman" w:hint="eastAsia"/>
          <w:sz w:val="24"/>
        </w:rPr>
        <w:t>-PCR. The sno234 was used as an endogenous control</w:t>
      </w:r>
      <w:r>
        <w:rPr>
          <w:rFonts w:ascii="Times New Roman" w:hint="eastAsia"/>
          <w:sz w:val="24"/>
        </w:rPr>
        <w:t xml:space="preserve"> (n=3)</w:t>
      </w:r>
      <w:r w:rsidRPr="00DC56FF">
        <w:rPr>
          <w:rFonts w:ascii="Times New Roman" w:hint="eastAsia"/>
          <w:sz w:val="24"/>
        </w:rPr>
        <w:t xml:space="preserve">. </w:t>
      </w:r>
      <w:r>
        <w:rPr>
          <w:rFonts w:ascii="Times New Roman" w:hint="eastAsia"/>
          <w:sz w:val="24"/>
        </w:rPr>
        <w:t>All</w:t>
      </w:r>
      <w:r w:rsidRPr="00DC56FF">
        <w:rPr>
          <w:rFonts w:ascii="Times New Roman" w:hint="eastAsia"/>
          <w:sz w:val="24"/>
        </w:rPr>
        <w:t xml:space="preserve"> values </w:t>
      </w:r>
      <w:r>
        <w:rPr>
          <w:rFonts w:ascii="Times New Roman" w:hint="eastAsia"/>
          <w:sz w:val="24"/>
        </w:rPr>
        <w:t>represent</w:t>
      </w:r>
      <w:r w:rsidRPr="00DC56FF">
        <w:rPr>
          <w:rFonts w:ascii="Times New Roman" w:hint="eastAsia"/>
          <w:sz w:val="24"/>
        </w:rPr>
        <w:t xml:space="preserve"> means </w:t>
      </w:r>
      <w:r w:rsidRPr="00DC56FF">
        <w:rPr>
          <w:rFonts w:ascii="Times New Roman"/>
          <w:sz w:val="24"/>
        </w:rPr>
        <w:t>± SD</w:t>
      </w:r>
      <w:r w:rsidRPr="00DC56FF"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/>
          <w:sz w:val="24"/>
        </w:rPr>
        <w:t xml:space="preserve">*, </w:t>
      </w:r>
      <w:r w:rsidRPr="00DC56FF">
        <w:rPr>
          <w:rFonts w:ascii="Times New Roman"/>
          <w:i/>
          <w:sz w:val="24"/>
        </w:rPr>
        <w:t>p</w:t>
      </w:r>
      <w:r w:rsidRPr="00DC56FF">
        <w:rPr>
          <w:rFonts w:ascii="Times New Roman"/>
          <w:sz w:val="24"/>
        </w:rPr>
        <w:t xml:space="preserve"> &lt; 0.05</w:t>
      </w:r>
      <w:r w:rsidRPr="00DC56FF">
        <w:rPr>
          <w:rFonts w:ascii="Times New Roman" w:hint="eastAsia"/>
          <w:sz w:val="24"/>
        </w:rPr>
        <w:t xml:space="preserve"> and ***, </w:t>
      </w:r>
      <w:r w:rsidRPr="00DC56FF">
        <w:rPr>
          <w:rFonts w:ascii="Times New Roman"/>
          <w:i/>
          <w:sz w:val="24"/>
        </w:rPr>
        <w:t>p</w:t>
      </w:r>
      <w:r w:rsidRPr="00DC56FF">
        <w:rPr>
          <w:rFonts w:ascii="Times New Roman"/>
          <w:sz w:val="24"/>
        </w:rPr>
        <w:t xml:space="preserve"> &lt; 0.0</w:t>
      </w:r>
      <w:r w:rsidRPr="00DC56FF">
        <w:rPr>
          <w:rFonts w:ascii="Times New Roman" w:hint="eastAsia"/>
          <w:sz w:val="24"/>
        </w:rPr>
        <w:t>01</w:t>
      </w:r>
      <w:r w:rsidRPr="00DC56FF">
        <w:rPr>
          <w:rFonts w:ascii="Times New Roman"/>
          <w:sz w:val="24"/>
        </w:rPr>
        <w:t>.</w:t>
      </w:r>
    </w:p>
    <w:p w:rsidR="004E0FEB" w:rsidRPr="00DC56FF" w:rsidRDefault="004E0FEB" w:rsidP="004E0FEB">
      <w:pPr>
        <w:wordWrap/>
        <w:spacing w:line="360" w:lineRule="auto"/>
        <w:rPr>
          <w:rFonts w:ascii="Times New Roman"/>
          <w:sz w:val="24"/>
        </w:rPr>
      </w:pPr>
    </w:p>
    <w:p w:rsidR="004E0FEB" w:rsidRPr="00DC56FF" w:rsidRDefault="004E0FEB" w:rsidP="004E0FEB">
      <w:pPr>
        <w:wordWrap/>
        <w:spacing w:line="360" w:lineRule="auto"/>
        <w:rPr>
          <w:rFonts w:ascii="Times New Roman"/>
          <w:sz w:val="24"/>
        </w:rPr>
      </w:pPr>
      <w:r w:rsidRPr="00DC56FF">
        <w:rPr>
          <w:rFonts w:ascii="Times New Roman" w:hint="eastAsia"/>
          <w:b/>
          <w:sz w:val="24"/>
        </w:rPr>
        <w:t xml:space="preserve">Supplementary </w:t>
      </w:r>
      <w:r w:rsidRPr="00DC56FF">
        <w:rPr>
          <w:rFonts w:ascii="Times New Roman"/>
          <w:b/>
          <w:sz w:val="24"/>
        </w:rPr>
        <w:t>Figure</w:t>
      </w:r>
      <w:r>
        <w:rPr>
          <w:rFonts w:ascii="Times New Roman" w:hint="eastAsia"/>
          <w:b/>
          <w:sz w:val="24"/>
        </w:rPr>
        <w:t xml:space="preserve"> S2</w:t>
      </w:r>
      <w:r w:rsidRPr="00DC56FF">
        <w:rPr>
          <w:rFonts w:ascii="Times New Roman"/>
          <w:b/>
          <w:sz w:val="24"/>
        </w:rPr>
        <w:t xml:space="preserve"> </w:t>
      </w:r>
      <w:r w:rsidRPr="006E548A">
        <w:rPr>
          <w:rFonts w:ascii="Times New Roman" w:hint="eastAsia"/>
          <w:sz w:val="24"/>
        </w:rPr>
        <w:t>Determination of miR-194 expression in transfected cells</w:t>
      </w:r>
      <w:r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 w:hint="eastAsia"/>
          <w:sz w:val="24"/>
        </w:rPr>
        <w:t xml:space="preserve">3T3-L1 cells were transfected with </w:t>
      </w:r>
      <w:proofErr w:type="spellStart"/>
      <w:r w:rsidRPr="00DC56FF">
        <w:rPr>
          <w:rFonts w:ascii="Times New Roman" w:hint="eastAsia"/>
          <w:sz w:val="24"/>
        </w:rPr>
        <w:t>miR</w:t>
      </w:r>
      <w:proofErr w:type="spellEnd"/>
      <w:r w:rsidRPr="00DC56FF">
        <w:rPr>
          <w:rFonts w:ascii="Times New Roman" w:hint="eastAsia"/>
          <w:sz w:val="24"/>
        </w:rPr>
        <w:t>-CTL (-) or anti-</w:t>
      </w:r>
      <w:proofErr w:type="spellStart"/>
      <w:r w:rsidRPr="00DC56FF">
        <w:rPr>
          <w:rFonts w:ascii="Times New Roman" w:hint="eastAsia"/>
          <w:sz w:val="24"/>
        </w:rPr>
        <w:t>miR</w:t>
      </w:r>
      <w:proofErr w:type="spellEnd"/>
      <w:r w:rsidRPr="00DC56FF">
        <w:rPr>
          <w:rFonts w:ascii="Times New Roman" w:hint="eastAsia"/>
          <w:sz w:val="24"/>
        </w:rPr>
        <w:t xml:space="preserve">-CTL (-) and miR-194 (2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) or anti-miR-194 (4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) for 48 h. </w:t>
      </w:r>
      <w:r>
        <w:rPr>
          <w:rFonts w:ascii="Times New Roman" w:hint="eastAsia"/>
          <w:sz w:val="24"/>
        </w:rPr>
        <w:t>(</w:t>
      </w:r>
      <w:r w:rsidRPr="00476B12">
        <w:rPr>
          <w:rFonts w:ascii="Times New Roman" w:hint="eastAsia"/>
          <w:b/>
          <w:sz w:val="24"/>
        </w:rPr>
        <w:t>A</w:t>
      </w:r>
      <w:r>
        <w:rPr>
          <w:rFonts w:ascii="Times New Roman" w:hint="eastAsia"/>
          <w:sz w:val="24"/>
        </w:rPr>
        <w:t xml:space="preserve"> and </w:t>
      </w:r>
      <w:r w:rsidRPr="00476B12">
        <w:rPr>
          <w:rFonts w:ascii="Times New Roman" w:hint="eastAsia"/>
          <w:b/>
          <w:sz w:val="24"/>
        </w:rPr>
        <w:t>B</w:t>
      </w:r>
      <w:r>
        <w:rPr>
          <w:rFonts w:ascii="Times New Roman" w:hint="eastAsia"/>
          <w:sz w:val="24"/>
        </w:rPr>
        <w:t xml:space="preserve">) </w:t>
      </w:r>
      <w:r w:rsidRPr="00DC56FF">
        <w:rPr>
          <w:rFonts w:ascii="Times New Roman" w:hint="eastAsia"/>
          <w:sz w:val="24"/>
        </w:rPr>
        <w:t>Expression level</w:t>
      </w:r>
      <w:r>
        <w:rPr>
          <w:rFonts w:ascii="Times New Roman" w:hint="eastAsia"/>
          <w:sz w:val="24"/>
        </w:rPr>
        <w:t>s</w:t>
      </w:r>
      <w:r w:rsidRPr="00DC56FF">
        <w:rPr>
          <w:rFonts w:ascii="Times New Roman" w:hint="eastAsia"/>
          <w:sz w:val="24"/>
        </w:rPr>
        <w:t xml:space="preserve"> of miR-194 in the transfected cell</w:t>
      </w:r>
      <w:r>
        <w:rPr>
          <w:rFonts w:ascii="Times New Roman" w:hint="eastAsia"/>
          <w:sz w:val="24"/>
        </w:rPr>
        <w:t>s</w:t>
      </w:r>
      <w:r w:rsidRPr="00DC56FF"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sz w:val="24"/>
        </w:rPr>
        <w:t>were</w:t>
      </w:r>
      <w:r w:rsidRPr="00DC56FF">
        <w:rPr>
          <w:rFonts w:ascii="Times New Roman" w:hint="eastAsia"/>
          <w:sz w:val="24"/>
        </w:rPr>
        <w:t xml:space="preserve"> examined using </w:t>
      </w:r>
      <w:proofErr w:type="spellStart"/>
      <w:r w:rsidRPr="00DC56FF">
        <w:rPr>
          <w:rFonts w:ascii="Times New Roman" w:hint="eastAsia"/>
          <w:sz w:val="24"/>
        </w:rPr>
        <w:t>qRT</w:t>
      </w:r>
      <w:proofErr w:type="spellEnd"/>
      <w:r w:rsidRPr="00DC56FF">
        <w:rPr>
          <w:rFonts w:ascii="Times New Roman" w:hint="eastAsia"/>
          <w:sz w:val="24"/>
        </w:rPr>
        <w:t>-PCR. The sno234 was used as an inner control</w:t>
      </w:r>
      <w:r>
        <w:rPr>
          <w:rFonts w:ascii="Times New Roman" w:hint="eastAsia"/>
          <w:sz w:val="24"/>
        </w:rPr>
        <w:t xml:space="preserve"> (n=3)</w:t>
      </w:r>
      <w:r w:rsidRPr="00DC56FF">
        <w:rPr>
          <w:rFonts w:ascii="Times New Roman" w:hint="eastAsia"/>
          <w:sz w:val="24"/>
        </w:rPr>
        <w:t xml:space="preserve">. </w:t>
      </w:r>
      <w:r>
        <w:rPr>
          <w:rFonts w:ascii="Times New Roman" w:hint="eastAsia"/>
          <w:sz w:val="24"/>
        </w:rPr>
        <w:t>All</w:t>
      </w:r>
      <w:r w:rsidRPr="00DC56FF">
        <w:rPr>
          <w:rFonts w:ascii="Times New Roman" w:hint="eastAsia"/>
          <w:sz w:val="24"/>
        </w:rPr>
        <w:t xml:space="preserve"> values are </w:t>
      </w:r>
      <w:r>
        <w:rPr>
          <w:rFonts w:ascii="Times New Roman" w:hint="eastAsia"/>
          <w:sz w:val="24"/>
        </w:rPr>
        <w:t xml:space="preserve">presented as </w:t>
      </w:r>
      <w:r w:rsidRPr="00DC56FF">
        <w:rPr>
          <w:rFonts w:ascii="Times New Roman" w:hint="eastAsia"/>
          <w:sz w:val="24"/>
        </w:rPr>
        <w:t xml:space="preserve">means </w:t>
      </w:r>
      <w:r w:rsidRPr="00DC56FF">
        <w:rPr>
          <w:rFonts w:ascii="Times New Roman"/>
          <w:sz w:val="24"/>
        </w:rPr>
        <w:t>± SD</w:t>
      </w:r>
      <w:r w:rsidRPr="00DC56FF"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/>
          <w:sz w:val="24"/>
        </w:rPr>
        <w:t xml:space="preserve">*, </w:t>
      </w:r>
      <w:r w:rsidRPr="00DC56FF">
        <w:rPr>
          <w:rFonts w:ascii="Times New Roman"/>
          <w:i/>
          <w:sz w:val="24"/>
        </w:rPr>
        <w:t>p</w:t>
      </w:r>
      <w:r w:rsidRPr="00DC56FF">
        <w:rPr>
          <w:rFonts w:ascii="Times New Roman"/>
          <w:sz w:val="24"/>
        </w:rPr>
        <w:t xml:space="preserve"> &lt; 0.05.</w:t>
      </w:r>
    </w:p>
    <w:p w:rsidR="004E0FEB" w:rsidRPr="00DC56FF" w:rsidRDefault="004E0FEB" w:rsidP="004E0FEB">
      <w:pPr>
        <w:wordWrap/>
        <w:spacing w:line="360" w:lineRule="auto"/>
        <w:rPr>
          <w:rFonts w:ascii="Times New Roman"/>
          <w:sz w:val="24"/>
        </w:rPr>
      </w:pPr>
    </w:p>
    <w:p w:rsidR="004E0FEB" w:rsidRDefault="004E0FEB" w:rsidP="004E0FEB">
      <w:pPr>
        <w:wordWrap/>
        <w:spacing w:line="360" w:lineRule="auto"/>
        <w:rPr>
          <w:rFonts w:ascii="Times New Roman" w:eastAsia="한컴바탕"/>
          <w:kern w:val="0"/>
          <w:sz w:val="24"/>
        </w:rPr>
      </w:pPr>
      <w:r w:rsidRPr="00DC56FF">
        <w:rPr>
          <w:rFonts w:ascii="Times New Roman" w:hint="eastAsia"/>
          <w:b/>
          <w:sz w:val="24"/>
        </w:rPr>
        <w:t xml:space="preserve">Supplementary </w:t>
      </w:r>
      <w:r w:rsidRPr="00DC56FF">
        <w:rPr>
          <w:rFonts w:ascii="Times New Roman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3</w:t>
      </w:r>
      <w:r w:rsidRPr="00DC56FF">
        <w:rPr>
          <w:rFonts w:ascii="Times New Roman" w:hint="eastAsia"/>
          <w:b/>
          <w:sz w:val="24"/>
        </w:rPr>
        <w:t xml:space="preserve"> </w:t>
      </w:r>
      <w:r w:rsidRPr="006E548A">
        <w:rPr>
          <w:rFonts w:ascii="Times New Roman" w:hint="eastAsia"/>
          <w:sz w:val="24"/>
        </w:rPr>
        <w:t>Confirmation of miR-194 and COUP-TFII expression in transfected cells</w:t>
      </w:r>
      <w:r>
        <w:rPr>
          <w:rFonts w:ascii="Times New Roman" w:hint="eastAsia"/>
          <w:sz w:val="24"/>
        </w:rPr>
        <w:t xml:space="preserve">. </w:t>
      </w:r>
      <w:r w:rsidR="004F5698">
        <w:rPr>
          <w:rFonts w:ascii="Times New Roman" w:hint="eastAsia"/>
          <w:sz w:val="24"/>
        </w:rPr>
        <w:t>C</w:t>
      </w:r>
      <w:r w:rsidRPr="00DC56FF">
        <w:rPr>
          <w:rFonts w:ascii="Times New Roman" w:hint="eastAsia"/>
          <w:sz w:val="24"/>
        </w:rPr>
        <w:t>ells</w:t>
      </w:r>
      <w:r w:rsidRPr="00DC56FF">
        <w:rPr>
          <w:rFonts w:ascii="Times New Roman"/>
          <w:sz w:val="24"/>
        </w:rPr>
        <w:t xml:space="preserve"> were co-transfected with miR-</w:t>
      </w:r>
      <w:r w:rsidRPr="00DC56FF">
        <w:rPr>
          <w:rFonts w:ascii="Times New Roman" w:hint="eastAsia"/>
          <w:sz w:val="24"/>
        </w:rPr>
        <w:t>194</w:t>
      </w:r>
      <w:r w:rsidRPr="00DC56FF">
        <w:rPr>
          <w:rFonts w:ascii="Times New Roman"/>
          <w:sz w:val="24"/>
        </w:rPr>
        <w:t xml:space="preserve"> (</w:t>
      </w:r>
      <w:r w:rsidRPr="00DC56FF">
        <w:rPr>
          <w:rFonts w:ascii="Times New Roman" w:hint="eastAsia"/>
          <w:sz w:val="24"/>
        </w:rPr>
        <w:t>1</w:t>
      </w:r>
      <w:r w:rsidRPr="00DC56FF">
        <w:rPr>
          <w:rFonts w:ascii="Times New Roman"/>
          <w:sz w:val="24"/>
        </w:rPr>
        <w:t xml:space="preserve">0 </w:t>
      </w:r>
      <w:proofErr w:type="spellStart"/>
      <w:r w:rsidRPr="00DC56FF">
        <w:rPr>
          <w:rFonts w:ascii="Times New Roman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 or 4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/>
          <w:sz w:val="24"/>
        </w:rPr>
        <w:t xml:space="preserve">) or </w:t>
      </w:r>
      <w:proofErr w:type="spellStart"/>
      <w:r w:rsidRPr="00DC56FF">
        <w:rPr>
          <w:rFonts w:ascii="Times New Roman" w:hint="eastAsia"/>
          <w:sz w:val="24"/>
        </w:rPr>
        <w:t>miR</w:t>
      </w:r>
      <w:proofErr w:type="spellEnd"/>
      <w:r w:rsidRPr="00DC56FF">
        <w:rPr>
          <w:rFonts w:ascii="Times New Roman" w:hint="eastAsia"/>
          <w:sz w:val="24"/>
        </w:rPr>
        <w:t xml:space="preserve">-con (-; 1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 xml:space="preserve"> or 40 </w:t>
      </w:r>
      <w:proofErr w:type="spellStart"/>
      <w:r w:rsidRPr="00DC56FF">
        <w:rPr>
          <w:rFonts w:ascii="Times New Roman" w:hint="eastAsia"/>
          <w:sz w:val="24"/>
        </w:rPr>
        <w:t>nM</w:t>
      </w:r>
      <w:proofErr w:type="spellEnd"/>
      <w:r w:rsidRPr="00DC56FF">
        <w:rPr>
          <w:rFonts w:ascii="Times New Roman" w:hint="eastAsia"/>
          <w:sz w:val="24"/>
        </w:rPr>
        <w:t>)</w:t>
      </w:r>
      <w:r w:rsidRPr="00DC56FF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and the</w:t>
      </w:r>
      <w:r w:rsidRPr="00DC56FF">
        <w:rPr>
          <w:rFonts w:ascii="Times New Roman"/>
          <w:sz w:val="24"/>
        </w:rPr>
        <w:t xml:space="preserve"> </w:t>
      </w:r>
      <w:r w:rsidRPr="00DC56FF">
        <w:rPr>
          <w:rFonts w:ascii="Times New Roman" w:hint="eastAsia"/>
          <w:sz w:val="24"/>
        </w:rPr>
        <w:t>COUP-TFII</w:t>
      </w:r>
      <w:r w:rsidRPr="00DC56FF">
        <w:rPr>
          <w:rFonts w:ascii="Times New Roman"/>
          <w:sz w:val="24"/>
        </w:rPr>
        <w:t xml:space="preserve"> expression vector</w:t>
      </w:r>
      <w:r w:rsidR="00B4315B">
        <w:rPr>
          <w:rFonts w:ascii="Times New Roman" w:hint="eastAsia"/>
          <w:sz w:val="24"/>
        </w:rPr>
        <w:t xml:space="preserve"> not containing </w:t>
      </w:r>
      <w:r w:rsidR="00B4315B" w:rsidRPr="00B4315B">
        <w:rPr>
          <w:rFonts w:ascii="Times New Roman" w:eastAsia="Arial Unicode MS"/>
          <w:sz w:val="24"/>
        </w:rPr>
        <w:t>3′-UTR</w:t>
      </w:r>
      <w:r w:rsidR="00B4315B" w:rsidRPr="00B4315B">
        <w:rPr>
          <w:rFonts w:ascii="Times New Roman" w:hint="eastAsia"/>
          <w:sz w:val="24"/>
        </w:rPr>
        <w:t xml:space="preserve"> </w:t>
      </w:r>
      <w:r w:rsidRPr="00DC56FF">
        <w:rPr>
          <w:rFonts w:ascii="Times New Roman" w:hint="eastAsia"/>
          <w:sz w:val="24"/>
        </w:rPr>
        <w:t>(100</w:t>
      </w:r>
      <w:r>
        <w:rPr>
          <w:rFonts w:ascii="Times New Roman" w:hint="eastAsia"/>
          <w:sz w:val="24"/>
        </w:rPr>
        <w:t xml:space="preserve"> </w:t>
      </w:r>
      <w:r w:rsidRPr="00DC56FF">
        <w:rPr>
          <w:rFonts w:ascii="Times New Roman" w:hint="eastAsia"/>
          <w:sz w:val="24"/>
        </w:rPr>
        <w:t>ng) or empty vector (-; 100</w:t>
      </w:r>
      <w:r>
        <w:rPr>
          <w:rFonts w:ascii="Times New Roman" w:hint="eastAsia"/>
          <w:sz w:val="24"/>
        </w:rPr>
        <w:t xml:space="preserve"> </w:t>
      </w:r>
      <w:r w:rsidRPr="00DC56FF">
        <w:rPr>
          <w:rFonts w:ascii="Times New Roman" w:hint="eastAsia"/>
          <w:sz w:val="24"/>
        </w:rPr>
        <w:t xml:space="preserve">ng) for 4 days. </w:t>
      </w:r>
      <w:r>
        <w:rPr>
          <w:rFonts w:ascii="Times New Roman" w:hint="eastAsia"/>
          <w:sz w:val="24"/>
        </w:rPr>
        <w:t>(</w:t>
      </w:r>
      <w:r w:rsidRPr="00476B12">
        <w:rPr>
          <w:rFonts w:ascii="Times New Roman" w:hint="eastAsia"/>
          <w:b/>
          <w:sz w:val="24"/>
        </w:rPr>
        <w:t>A</w:t>
      </w:r>
      <w:r>
        <w:rPr>
          <w:rFonts w:ascii="Times New Roman" w:hint="eastAsia"/>
          <w:sz w:val="24"/>
        </w:rPr>
        <w:t xml:space="preserve"> and </w:t>
      </w:r>
      <w:r w:rsidRPr="00476B12">
        <w:rPr>
          <w:rFonts w:ascii="Times New Roman" w:hint="eastAsia"/>
          <w:b/>
          <w:sz w:val="24"/>
        </w:rPr>
        <w:t>B</w:t>
      </w:r>
      <w:r>
        <w:rPr>
          <w:rFonts w:ascii="Times New Roman" w:hint="eastAsia"/>
          <w:sz w:val="24"/>
        </w:rPr>
        <w:t>) E</w:t>
      </w:r>
      <w:r w:rsidRPr="00DC56FF">
        <w:rPr>
          <w:rFonts w:ascii="Times New Roman" w:hint="eastAsia"/>
          <w:sz w:val="24"/>
        </w:rPr>
        <w:t>xpression level</w:t>
      </w:r>
      <w:r>
        <w:rPr>
          <w:rFonts w:ascii="Times New Roman" w:hint="eastAsia"/>
          <w:sz w:val="24"/>
        </w:rPr>
        <w:t>s</w:t>
      </w:r>
      <w:r w:rsidRPr="00DC56FF">
        <w:rPr>
          <w:rFonts w:ascii="Times New Roman" w:hint="eastAsia"/>
          <w:sz w:val="24"/>
        </w:rPr>
        <w:t xml:space="preserve"> of miR-194 and COUP-TFII</w:t>
      </w:r>
      <w:r>
        <w:rPr>
          <w:rFonts w:ascii="Times New Roman" w:hint="eastAsia"/>
          <w:sz w:val="24"/>
        </w:rPr>
        <w:t xml:space="preserve"> were confirmed by </w:t>
      </w:r>
      <w:proofErr w:type="spellStart"/>
      <w:r>
        <w:rPr>
          <w:rFonts w:ascii="Times New Roman" w:hint="eastAsia"/>
          <w:sz w:val="24"/>
        </w:rPr>
        <w:t>qRT</w:t>
      </w:r>
      <w:proofErr w:type="spellEnd"/>
      <w:r>
        <w:rPr>
          <w:rFonts w:ascii="Times New Roman" w:hint="eastAsia"/>
          <w:sz w:val="24"/>
        </w:rPr>
        <w:t>-PCR</w:t>
      </w:r>
      <w:r w:rsidRPr="00DC56FF"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/>
          <w:sz w:val="24"/>
        </w:rPr>
        <w:t xml:space="preserve">Their relative expression was calculated after normalization to </w:t>
      </w:r>
      <w:r w:rsidRPr="00DC56FF">
        <w:rPr>
          <w:rFonts w:ascii="Times New Roman" w:hint="eastAsia"/>
          <w:sz w:val="24"/>
        </w:rPr>
        <w:t xml:space="preserve">sno234 or </w:t>
      </w:r>
      <w:r w:rsidRPr="00DC56FF">
        <w:rPr>
          <w:rFonts w:ascii="Symbol" w:hAnsi="Symbol"/>
          <w:sz w:val="24"/>
        </w:rPr>
        <w:t></w:t>
      </w:r>
      <w:r w:rsidRPr="00DC56FF">
        <w:rPr>
          <w:rFonts w:ascii="Times New Roman" w:hint="eastAsia"/>
          <w:sz w:val="24"/>
        </w:rPr>
        <w:t>-actin</w:t>
      </w:r>
      <w:r>
        <w:rPr>
          <w:rFonts w:ascii="Times New Roman" w:hint="eastAsia"/>
          <w:sz w:val="24"/>
        </w:rPr>
        <w:t xml:space="preserve"> levels</w:t>
      </w:r>
      <w:r w:rsidRPr="00DC56FF">
        <w:rPr>
          <w:rFonts w:ascii="Times New Roman" w:hint="eastAsia"/>
          <w:sz w:val="24"/>
        </w:rPr>
        <w:t>, respectively</w:t>
      </w:r>
      <w:r>
        <w:rPr>
          <w:rFonts w:ascii="Times New Roman" w:hint="eastAsia"/>
          <w:sz w:val="24"/>
        </w:rPr>
        <w:t xml:space="preserve"> (n=3)</w:t>
      </w:r>
      <w:r w:rsidRPr="00DC56FF">
        <w:rPr>
          <w:rFonts w:ascii="Times New Roman"/>
          <w:sz w:val="24"/>
        </w:rPr>
        <w:t>.</w:t>
      </w:r>
      <w:r w:rsidRPr="00DC56FF"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sz w:val="24"/>
        </w:rPr>
        <w:t>All</w:t>
      </w:r>
      <w:r w:rsidRPr="00DC56FF">
        <w:rPr>
          <w:rFonts w:ascii="Times New Roman" w:hint="eastAsia"/>
          <w:sz w:val="24"/>
        </w:rPr>
        <w:t xml:space="preserve"> values are </w:t>
      </w:r>
      <w:r>
        <w:rPr>
          <w:rFonts w:ascii="Times New Roman" w:hint="eastAsia"/>
          <w:sz w:val="24"/>
        </w:rPr>
        <w:t xml:space="preserve">presented as </w:t>
      </w:r>
      <w:r w:rsidRPr="00DC56FF">
        <w:rPr>
          <w:rFonts w:ascii="Times New Roman" w:hint="eastAsia"/>
          <w:sz w:val="24"/>
        </w:rPr>
        <w:t xml:space="preserve">means </w:t>
      </w:r>
      <w:r w:rsidRPr="00DC56FF">
        <w:rPr>
          <w:rFonts w:ascii="Times New Roman"/>
          <w:sz w:val="24"/>
        </w:rPr>
        <w:t>± SD</w:t>
      </w:r>
      <w:r w:rsidRPr="00DC56FF">
        <w:rPr>
          <w:rFonts w:ascii="Times New Roman" w:hint="eastAsia"/>
          <w:sz w:val="24"/>
        </w:rPr>
        <w:t xml:space="preserve">. </w:t>
      </w:r>
      <w:r w:rsidRPr="00DC56FF">
        <w:rPr>
          <w:rFonts w:ascii="Times New Roman" w:eastAsia="한컴바탕" w:hint="eastAsia"/>
          <w:kern w:val="0"/>
          <w:sz w:val="24"/>
        </w:rPr>
        <w:t>**</w:t>
      </w:r>
      <w:r>
        <w:rPr>
          <w:rFonts w:ascii="Times New Roman" w:eastAsia="한컴바탕"/>
          <w:kern w:val="0"/>
          <w:sz w:val="24"/>
        </w:rPr>
        <w:t xml:space="preserve">*, </w:t>
      </w:r>
      <w:r w:rsidRPr="000D5D0E">
        <w:rPr>
          <w:rFonts w:ascii="Times New Roman" w:eastAsia="한컴바탕" w:hint="eastAsia"/>
          <w:i/>
          <w:kern w:val="0"/>
          <w:sz w:val="24"/>
        </w:rPr>
        <w:t>p</w:t>
      </w:r>
      <w:r w:rsidRPr="00DC56FF">
        <w:rPr>
          <w:rFonts w:ascii="Times New Roman" w:eastAsia="한컴바탕"/>
          <w:kern w:val="0"/>
          <w:sz w:val="24"/>
        </w:rPr>
        <w:t xml:space="preserve"> &lt; 0.0</w:t>
      </w:r>
      <w:r w:rsidRPr="00DC56FF">
        <w:rPr>
          <w:rFonts w:ascii="Times New Roman" w:eastAsia="한컴바탕" w:hint="eastAsia"/>
          <w:kern w:val="0"/>
          <w:sz w:val="24"/>
        </w:rPr>
        <w:t>01</w:t>
      </w:r>
      <w:r w:rsidRPr="00DC56FF">
        <w:rPr>
          <w:rFonts w:ascii="Times New Roman" w:eastAsia="한컴바탕"/>
          <w:kern w:val="0"/>
          <w:sz w:val="24"/>
        </w:rPr>
        <w:t xml:space="preserve"> </w:t>
      </w:r>
      <w:r w:rsidRPr="00DC56FF">
        <w:rPr>
          <w:rFonts w:ascii="Times New Roman" w:eastAsia="한컴바탕" w:hint="eastAsia"/>
          <w:kern w:val="0"/>
          <w:sz w:val="24"/>
        </w:rPr>
        <w:t>compared with</w:t>
      </w:r>
      <w:r w:rsidRPr="00DC56FF">
        <w:rPr>
          <w:rFonts w:ascii="Times New Roman" w:eastAsia="한컴바탕"/>
          <w:kern w:val="0"/>
          <w:sz w:val="24"/>
        </w:rPr>
        <w:t xml:space="preserve"> </w:t>
      </w:r>
      <w:r w:rsidRPr="00DC56FF">
        <w:rPr>
          <w:rFonts w:ascii="Times New Roman" w:eastAsia="한컴바탕" w:hint="eastAsia"/>
          <w:kern w:val="0"/>
          <w:sz w:val="24"/>
        </w:rPr>
        <w:t xml:space="preserve">control </w:t>
      </w:r>
      <w:r w:rsidRPr="00DC56FF">
        <w:rPr>
          <w:rFonts w:ascii="Times New Roman" w:eastAsia="한컴바탕"/>
          <w:kern w:val="0"/>
          <w:sz w:val="24"/>
        </w:rPr>
        <w:t>group</w:t>
      </w:r>
      <w:r w:rsidRPr="00DC56FF">
        <w:rPr>
          <w:rFonts w:ascii="Times New Roman" w:eastAsia="한컴바탕" w:hint="eastAsia"/>
          <w:kern w:val="0"/>
          <w:sz w:val="24"/>
        </w:rPr>
        <w:t>s.</w:t>
      </w:r>
    </w:p>
    <w:p w:rsidR="004E0FEB" w:rsidRPr="00DC56FF" w:rsidRDefault="004E0FEB" w:rsidP="004E0FEB">
      <w:pPr>
        <w:wordWrap/>
        <w:spacing w:line="360" w:lineRule="auto"/>
        <w:rPr>
          <w:rFonts w:ascii="Times New Roman"/>
          <w:b/>
          <w:sz w:val="24"/>
        </w:rPr>
      </w:pPr>
    </w:p>
    <w:p w:rsidR="004E0FEB" w:rsidRDefault="004E0FEB" w:rsidP="004E0FEB">
      <w:pPr>
        <w:wordWrap/>
        <w:spacing w:line="360" w:lineRule="auto"/>
        <w:rPr>
          <w:rFonts w:ascii="Times New Roman"/>
          <w:sz w:val="24"/>
        </w:rPr>
      </w:pPr>
      <w:r w:rsidRPr="00DC56FF">
        <w:rPr>
          <w:rFonts w:ascii="Times New Roman" w:hint="eastAsia"/>
          <w:b/>
          <w:sz w:val="24"/>
        </w:rPr>
        <w:t xml:space="preserve">Supplementary </w:t>
      </w:r>
      <w:r w:rsidRPr="00DC56FF">
        <w:rPr>
          <w:rFonts w:ascii="Times New Roman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4</w:t>
      </w:r>
      <w:r w:rsidRPr="00DC56FF">
        <w:rPr>
          <w:rFonts w:ascii="Times New Roman"/>
          <w:b/>
          <w:sz w:val="24"/>
        </w:rPr>
        <w:t xml:space="preserve"> </w:t>
      </w:r>
      <w:r w:rsidRPr="000D5D0E">
        <w:rPr>
          <w:rFonts w:ascii="Times New Roman"/>
          <w:sz w:val="24"/>
        </w:rPr>
        <w:t xml:space="preserve">Expression </w:t>
      </w:r>
      <w:r w:rsidRPr="000D5D0E">
        <w:rPr>
          <w:rFonts w:ascii="Times New Roman" w:hint="eastAsia"/>
          <w:sz w:val="24"/>
        </w:rPr>
        <w:t xml:space="preserve">profiles </w:t>
      </w:r>
      <w:r w:rsidRPr="000D5D0E">
        <w:rPr>
          <w:rFonts w:ascii="Times New Roman"/>
          <w:sz w:val="24"/>
        </w:rPr>
        <w:t xml:space="preserve">of </w:t>
      </w:r>
      <w:r w:rsidRPr="000D5D0E">
        <w:rPr>
          <w:rFonts w:ascii="Times New Roman" w:hint="eastAsia"/>
          <w:sz w:val="24"/>
        </w:rPr>
        <w:t>miR-194 in various tissues.</w:t>
      </w:r>
      <w:r>
        <w:rPr>
          <w:rFonts w:ascii="Times New Roman" w:hint="eastAsia"/>
          <w:sz w:val="24"/>
        </w:rPr>
        <w:t xml:space="preserve"> </w:t>
      </w:r>
      <w:r w:rsidRPr="00DC56FF">
        <w:rPr>
          <w:rFonts w:ascii="Times New Roman" w:hint="eastAsia"/>
          <w:sz w:val="24"/>
        </w:rPr>
        <w:t>Total RNAs were isolated from each tissue collected from 8-week-old C57BL/6 mice. Equal amounts of total RNA were subjected to reverse transcription</w:t>
      </w:r>
      <w:r w:rsidR="00BD3A7A">
        <w:rPr>
          <w:rFonts w:ascii="Times New Roman" w:hint="eastAsia"/>
          <w:sz w:val="24"/>
        </w:rPr>
        <w:t>,</w:t>
      </w:r>
      <w:r w:rsidRPr="00DC56FF">
        <w:rPr>
          <w:rFonts w:ascii="Times New Roman" w:hint="eastAsia"/>
          <w:sz w:val="24"/>
        </w:rPr>
        <w:t xml:space="preserve"> </w:t>
      </w:r>
      <w:r w:rsidRPr="00DC56FF">
        <w:rPr>
          <w:rFonts w:ascii="Times New Roman"/>
          <w:sz w:val="24"/>
        </w:rPr>
        <w:t xml:space="preserve">and </w:t>
      </w:r>
      <w:r>
        <w:rPr>
          <w:rFonts w:ascii="Times New Roman" w:eastAsia="한컴바탕" w:hint="eastAsia"/>
          <w:kern w:val="0"/>
          <w:sz w:val="24"/>
        </w:rPr>
        <w:t>the</w:t>
      </w:r>
      <w:r w:rsidRPr="00DC56FF">
        <w:rPr>
          <w:rFonts w:ascii="Times New Roman" w:eastAsia="한컴바탕" w:hint="eastAsia"/>
          <w:kern w:val="0"/>
          <w:sz w:val="24"/>
        </w:rPr>
        <w:t xml:space="preserve"> level</w:t>
      </w:r>
      <w:r>
        <w:rPr>
          <w:rFonts w:ascii="Times New Roman" w:eastAsia="한컴바탕" w:hint="eastAsia"/>
          <w:kern w:val="0"/>
          <w:sz w:val="24"/>
        </w:rPr>
        <w:t>s</w:t>
      </w:r>
      <w:r w:rsidRPr="00DC56FF">
        <w:rPr>
          <w:rFonts w:ascii="Times New Roman" w:eastAsia="한컴바탕" w:hint="eastAsia"/>
          <w:kern w:val="0"/>
          <w:sz w:val="24"/>
        </w:rPr>
        <w:t xml:space="preserve"> of</w:t>
      </w:r>
      <w:r w:rsidRPr="00DC56FF">
        <w:rPr>
          <w:rFonts w:ascii="Times New Roman" w:eastAsia="한컴바탕"/>
          <w:kern w:val="0"/>
          <w:sz w:val="24"/>
        </w:rPr>
        <w:t xml:space="preserve"> </w:t>
      </w:r>
      <w:r w:rsidRPr="00DC56FF">
        <w:rPr>
          <w:rFonts w:ascii="Times New Roman" w:eastAsia="한컴바탕" w:hint="eastAsia"/>
          <w:kern w:val="0"/>
          <w:sz w:val="24"/>
        </w:rPr>
        <w:t xml:space="preserve">miR-194 </w:t>
      </w:r>
      <w:r>
        <w:rPr>
          <w:rFonts w:ascii="Times New Roman" w:eastAsia="한컴바탕" w:hint="eastAsia"/>
          <w:kern w:val="0"/>
          <w:sz w:val="24"/>
        </w:rPr>
        <w:t>expression were</w:t>
      </w:r>
      <w:r w:rsidRPr="00DC56FF">
        <w:rPr>
          <w:rFonts w:ascii="Times New Roman" w:eastAsia="한컴바탕"/>
          <w:kern w:val="0"/>
          <w:sz w:val="24"/>
        </w:rPr>
        <w:t xml:space="preserve"> evaluated by </w:t>
      </w:r>
      <w:proofErr w:type="spellStart"/>
      <w:r w:rsidRPr="00DC56FF">
        <w:rPr>
          <w:rFonts w:ascii="Times New Roman" w:eastAsia="한컴바탕" w:hint="eastAsia"/>
          <w:kern w:val="0"/>
          <w:sz w:val="24"/>
        </w:rPr>
        <w:t>qRT</w:t>
      </w:r>
      <w:proofErr w:type="spellEnd"/>
      <w:r w:rsidRPr="00DC56FF">
        <w:rPr>
          <w:rFonts w:ascii="Times New Roman" w:eastAsia="한컴바탕" w:hint="eastAsia"/>
          <w:kern w:val="0"/>
          <w:sz w:val="24"/>
        </w:rPr>
        <w:t>-</w:t>
      </w:r>
      <w:r w:rsidRPr="00DC56FF">
        <w:rPr>
          <w:rFonts w:ascii="Times New Roman" w:eastAsia="한컴바탕"/>
          <w:kern w:val="0"/>
          <w:sz w:val="24"/>
        </w:rPr>
        <w:t>PCR</w:t>
      </w:r>
      <w:r w:rsidRPr="00DC56FF">
        <w:rPr>
          <w:rFonts w:ascii="Times New Roman" w:hint="eastAsia"/>
          <w:sz w:val="24"/>
        </w:rPr>
        <w:t>.</w:t>
      </w:r>
      <w:r w:rsidR="00BD3A7A">
        <w:rPr>
          <w:rFonts w:ascii="Times New Roman" w:hint="eastAsia"/>
          <w:sz w:val="24"/>
        </w:rPr>
        <w:t xml:space="preserve"> </w:t>
      </w:r>
      <w:r w:rsidR="00BD3A7A" w:rsidRPr="00DC56FF">
        <w:rPr>
          <w:rFonts w:ascii="Times New Roman" w:hint="eastAsia"/>
          <w:sz w:val="24"/>
        </w:rPr>
        <w:t>The sno234 was used as an inner control</w:t>
      </w:r>
      <w:r w:rsidR="00BD3A7A">
        <w:rPr>
          <w:rFonts w:ascii="Times New Roman" w:hint="eastAsia"/>
          <w:sz w:val="24"/>
        </w:rPr>
        <w:t xml:space="preserve"> (n=3)</w:t>
      </w:r>
      <w:r w:rsidR="00BD3A7A" w:rsidRPr="00DC56FF">
        <w:rPr>
          <w:rFonts w:ascii="Times New Roman" w:hint="eastAsia"/>
          <w:sz w:val="24"/>
        </w:rPr>
        <w:t xml:space="preserve">. </w:t>
      </w:r>
      <w:r>
        <w:rPr>
          <w:rFonts w:ascii="Times New Roman" w:hint="eastAsia"/>
          <w:sz w:val="24"/>
        </w:rPr>
        <w:t xml:space="preserve"> </w:t>
      </w:r>
    </w:p>
    <w:p w:rsidR="004E0FEB" w:rsidRDefault="004E0FEB" w:rsidP="004E0FEB">
      <w:pPr>
        <w:wordWrap/>
        <w:spacing w:line="360" w:lineRule="auto"/>
        <w:rPr>
          <w:rFonts w:ascii="Times New Roman"/>
          <w:b/>
          <w:sz w:val="24"/>
        </w:rPr>
      </w:pPr>
      <w:bookmarkStart w:id="0" w:name="_GoBack"/>
      <w:bookmarkEnd w:id="0"/>
    </w:p>
    <w:p w:rsidR="004E0FEB" w:rsidRPr="00CE52FF" w:rsidRDefault="004E0FEB" w:rsidP="004E0FEB">
      <w:pPr>
        <w:wordWrap/>
        <w:spacing w:line="360" w:lineRule="auto"/>
        <w:rPr>
          <w:color w:val="FF0000"/>
        </w:rPr>
      </w:pPr>
      <w:r w:rsidRPr="0042263D">
        <w:rPr>
          <w:rFonts w:ascii="Times New Roman" w:hint="eastAsia"/>
          <w:b/>
          <w:color w:val="FF0000"/>
          <w:sz w:val="24"/>
        </w:rPr>
        <w:t xml:space="preserve">Supplementary </w:t>
      </w:r>
      <w:r w:rsidRPr="0042263D">
        <w:rPr>
          <w:rFonts w:ascii="Times New Roman"/>
          <w:b/>
          <w:color w:val="FF0000"/>
          <w:sz w:val="24"/>
        </w:rPr>
        <w:t xml:space="preserve">Figure </w:t>
      </w:r>
      <w:r w:rsidRPr="0042263D">
        <w:rPr>
          <w:rFonts w:ascii="Times New Roman" w:hint="eastAsia"/>
          <w:b/>
          <w:color w:val="FF0000"/>
          <w:sz w:val="24"/>
        </w:rPr>
        <w:t>S</w:t>
      </w:r>
      <w:r>
        <w:rPr>
          <w:rFonts w:ascii="Times New Roman" w:hint="eastAsia"/>
          <w:b/>
          <w:color w:val="FF0000"/>
          <w:sz w:val="24"/>
        </w:rPr>
        <w:t>5</w:t>
      </w:r>
      <w:r w:rsidRPr="0042263D">
        <w:rPr>
          <w:rFonts w:ascii="Times New Roman"/>
          <w:b/>
          <w:color w:val="FF0000"/>
          <w:sz w:val="24"/>
        </w:rPr>
        <w:t xml:space="preserve"> </w:t>
      </w:r>
      <w:r>
        <w:rPr>
          <w:rFonts w:ascii="Times New Roman" w:hint="eastAsia"/>
          <w:color w:val="FF0000"/>
          <w:sz w:val="24"/>
        </w:rPr>
        <w:t>The</w:t>
      </w:r>
      <w:r w:rsidR="00D85FC1">
        <w:rPr>
          <w:rFonts w:ascii="Times New Roman" w:hint="eastAsia"/>
          <w:color w:val="FF0000"/>
          <w:sz w:val="24"/>
        </w:rPr>
        <w:t xml:space="preserve"> inhibitory</w:t>
      </w:r>
      <w:r>
        <w:rPr>
          <w:rFonts w:ascii="Times New Roman" w:hint="eastAsia"/>
          <w:color w:val="FF0000"/>
          <w:sz w:val="24"/>
        </w:rPr>
        <w:t xml:space="preserve"> effects of endogenous COUP-TFII </w:t>
      </w:r>
      <w:r w:rsidR="00D85FC1">
        <w:rPr>
          <w:rFonts w:ascii="Times New Roman" w:hint="eastAsia"/>
          <w:color w:val="FF0000"/>
          <w:sz w:val="24"/>
        </w:rPr>
        <w:t>a</w:t>
      </w:r>
      <w:r>
        <w:rPr>
          <w:rFonts w:ascii="Times New Roman" w:hint="eastAsia"/>
          <w:color w:val="FF0000"/>
          <w:sz w:val="24"/>
        </w:rPr>
        <w:t xml:space="preserve">re consistent with that of miR-194 overexpression on </w:t>
      </w:r>
      <w:proofErr w:type="spellStart"/>
      <w:r>
        <w:rPr>
          <w:rFonts w:ascii="Times New Roman" w:hint="eastAsia"/>
          <w:color w:val="FF0000"/>
          <w:sz w:val="24"/>
        </w:rPr>
        <w:t>osteogenic</w:t>
      </w:r>
      <w:proofErr w:type="spellEnd"/>
      <w:r>
        <w:rPr>
          <w:rFonts w:ascii="Times New Roman" w:hint="eastAsia"/>
          <w:color w:val="FF0000"/>
          <w:sz w:val="24"/>
        </w:rPr>
        <w:t xml:space="preserve"> and </w:t>
      </w:r>
      <w:proofErr w:type="spellStart"/>
      <w:r>
        <w:rPr>
          <w:rFonts w:ascii="Times New Roman" w:hint="eastAsia"/>
          <w:color w:val="FF0000"/>
          <w:sz w:val="24"/>
        </w:rPr>
        <w:t>adipogeic</w:t>
      </w:r>
      <w:proofErr w:type="spellEnd"/>
      <w:r>
        <w:rPr>
          <w:rFonts w:ascii="Times New Roman" w:hint="eastAsia"/>
          <w:color w:val="FF0000"/>
          <w:sz w:val="24"/>
        </w:rPr>
        <w:t xml:space="preserve"> differentiation. (</w:t>
      </w:r>
      <w:r w:rsidRPr="00CC4015">
        <w:rPr>
          <w:rFonts w:ascii="Times New Roman" w:hint="eastAsia"/>
          <w:b/>
          <w:color w:val="FF0000"/>
          <w:sz w:val="24"/>
        </w:rPr>
        <w:t>A</w:t>
      </w:r>
      <w:r>
        <w:rPr>
          <w:rFonts w:ascii="Times New Roman" w:hint="eastAsia"/>
          <w:color w:val="FF0000"/>
          <w:sz w:val="24"/>
        </w:rPr>
        <w:t xml:space="preserve">) The efficiency of </w:t>
      </w:r>
      <w:proofErr w:type="spellStart"/>
      <w:r w:rsidR="00D85FC1">
        <w:rPr>
          <w:rFonts w:ascii="Times New Roman" w:hint="eastAsia"/>
          <w:color w:val="FF0000"/>
          <w:sz w:val="24"/>
        </w:rPr>
        <w:t>sh</w:t>
      </w:r>
      <w:r w:rsidRPr="00D85FC1">
        <w:rPr>
          <w:rFonts w:ascii="Times New Roman" w:hint="eastAsia"/>
          <w:color w:val="FF0000"/>
          <w:sz w:val="24"/>
        </w:rPr>
        <w:t>COUP</w:t>
      </w:r>
      <w:proofErr w:type="spellEnd"/>
      <w:r w:rsidRPr="00D85FC1">
        <w:rPr>
          <w:rFonts w:ascii="Times New Roman" w:hint="eastAsia"/>
          <w:color w:val="FF0000"/>
          <w:sz w:val="24"/>
        </w:rPr>
        <w:t>-TFII</w:t>
      </w:r>
      <w:r>
        <w:rPr>
          <w:rFonts w:ascii="Times New Roman" w:hint="eastAsia"/>
          <w:color w:val="FF0000"/>
          <w:sz w:val="24"/>
        </w:rPr>
        <w:t xml:space="preserve"> was confirmed by </w:t>
      </w:r>
      <w:proofErr w:type="spellStart"/>
      <w:r>
        <w:rPr>
          <w:rFonts w:ascii="Times New Roman" w:hint="eastAsia"/>
          <w:color w:val="FF0000"/>
          <w:sz w:val="24"/>
        </w:rPr>
        <w:t>qRT</w:t>
      </w:r>
      <w:proofErr w:type="spellEnd"/>
      <w:r>
        <w:rPr>
          <w:rFonts w:ascii="Times New Roman" w:hint="eastAsia"/>
          <w:color w:val="FF0000"/>
          <w:sz w:val="24"/>
        </w:rPr>
        <w:t>-PCR in C3H10T1/2 cells. V</w:t>
      </w:r>
      <w:r w:rsidRPr="001D0924">
        <w:rPr>
          <w:rFonts w:ascii="Times New Roman" w:hint="eastAsia"/>
          <w:color w:val="FF0000"/>
          <w:sz w:val="24"/>
        </w:rPr>
        <w:t xml:space="preserve">alues are presented as means </w:t>
      </w:r>
      <w:r w:rsidRPr="001D0924">
        <w:rPr>
          <w:rFonts w:ascii="Times New Roman"/>
          <w:color w:val="FF0000"/>
          <w:sz w:val="24"/>
        </w:rPr>
        <w:t>± SD</w:t>
      </w:r>
      <w:r w:rsidRPr="001D0924">
        <w:rPr>
          <w:rFonts w:ascii="Times New Roman" w:hint="eastAsia"/>
          <w:color w:val="FF0000"/>
          <w:sz w:val="24"/>
        </w:rPr>
        <w:t xml:space="preserve">. </w:t>
      </w:r>
      <w:r w:rsidRPr="001D0924">
        <w:rPr>
          <w:rFonts w:ascii="Times New Roman" w:eastAsia="한컴바탕"/>
          <w:color w:val="FF0000"/>
          <w:kern w:val="0"/>
          <w:sz w:val="24"/>
        </w:rPr>
        <w:t xml:space="preserve">**, </w:t>
      </w:r>
      <w:r w:rsidRPr="001D0924">
        <w:rPr>
          <w:rFonts w:ascii="Times New Roman" w:eastAsia="한컴바탕" w:hint="eastAsia"/>
          <w:i/>
          <w:color w:val="FF0000"/>
          <w:kern w:val="0"/>
          <w:sz w:val="24"/>
        </w:rPr>
        <w:t>p</w:t>
      </w:r>
      <w:r w:rsidRPr="001D0924">
        <w:rPr>
          <w:rFonts w:ascii="Times New Roman" w:eastAsia="한컴바탕"/>
          <w:color w:val="FF0000"/>
          <w:kern w:val="0"/>
          <w:sz w:val="24"/>
        </w:rPr>
        <w:t xml:space="preserve"> &lt; 0.0</w:t>
      </w:r>
      <w:r>
        <w:rPr>
          <w:rFonts w:ascii="Times New Roman" w:eastAsia="한컴바탕" w:hint="eastAsia"/>
          <w:color w:val="FF0000"/>
          <w:kern w:val="0"/>
          <w:sz w:val="24"/>
        </w:rPr>
        <w:t>1</w:t>
      </w:r>
      <w:r w:rsidRPr="001D0924">
        <w:rPr>
          <w:rFonts w:ascii="Times New Roman" w:eastAsia="한컴바탕"/>
          <w:color w:val="FF0000"/>
          <w:kern w:val="0"/>
          <w:sz w:val="24"/>
        </w:rPr>
        <w:t xml:space="preserve"> </w:t>
      </w:r>
      <w:r w:rsidRPr="001D0924">
        <w:rPr>
          <w:rFonts w:ascii="Times New Roman" w:eastAsia="한컴바탕" w:hint="eastAsia"/>
          <w:color w:val="FF0000"/>
          <w:kern w:val="0"/>
          <w:sz w:val="24"/>
        </w:rPr>
        <w:t>compared with</w:t>
      </w:r>
      <w:r w:rsidRPr="001D0924">
        <w:rPr>
          <w:rFonts w:ascii="Times New Roman" w:eastAsia="한컴바탕"/>
          <w:color w:val="FF0000"/>
          <w:kern w:val="0"/>
          <w:sz w:val="24"/>
        </w:rPr>
        <w:t xml:space="preserve"> </w:t>
      </w:r>
      <w:proofErr w:type="spellStart"/>
      <w:r>
        <w:rPr>
          <w:rFonts w:ascii="Times New Roman" w:eastAsia="한컴바탕" w:hint="eastAsia"/>
          <w:color w:val="FF0000"/>
          <w:kern w:val="0"/>
          <w:sz w:val="24"/>
        </w:rPr>
        <w:t>sh</w:t>
      </w:r>
      <w:r w:rsidR="00D85FC1">
        <w:rPr>
          <w:rFonts w:ascii="Times New Roman" w:eastAsia="한컴바탕" w:hint="eastAsia"/>
          <w:color w:val="FF0000"/>
          <w:kern w:val="0"/>
          <w:sz w:val="24"/>
        </w:rPr>
        <w:t>Luc</w:t>
      </w:r>
      <w:proofErr w:type="spellEnd"/>
      <w:r w:rsidR="00D85FC1">
        <w:rPr>
          <w:rFonts w:ascii="Times New Roman" w:eastAsia="한컴바탕" w:hint="eastAsia"/>
          <w:color w:val="FF0000"/>
          <w:kern w:val="0"/>
          <w:sz w:val="24"/>
        </w:rPr>
        <w:t xml:space="preserve"> control</w:t>
      </w:r>
      <w:r w:rsidRPr="001D0924">
        <w:rPr>
          <w:rFonts w:ascii="Times New Roman" w:eastAsia="한컴바탕" w:hint="eastAsia"/>
          <w:color w:val="FF0000"/>
          <w:kern w:val="0"/>
          <w:sz w:val="24"/>
        </w:rPr>
        <w:t xml:space="preserve"> </w:t>
      </w:r>
      <w:r w:rsidRPr="001D0924">
        <w:rPr>
          <w:rFonts w:ascii="Times New Roman" w:eastAsia="한컴바탕"/>
          <w:color w:val="FF0000"/>
          <w:kern w:val="0"/>
          <w:sz w:val="24"/>
        </w:rPr>
        <w:t>group</w:t>
      </w:r>
      <w:r w:rsidRPr="001D0924">
        <w:rPr>
          <w:rFonts w:ascii="Times New Roman" w:eastAsia="한컴바탕" w:hint="eastAsia"/>
          <w:color w:val="FF0000"/>
          <w:kern w:val="0"/>
          <w:sz w:val="24"/>
        </w:rPr>
        <w:t xml:space="preserve">. </w:t>
      </w:r>
      <w:r>
        <w:rPr>
          <w:rFonts w:ascii="Times New Roman" w:hint="eastAsia"/>
          <w:color w:val="FF0000"/>
          <w:sz w:val="24"/>
        </w:rPr>
        <w:t>(</w:t>
      </w:r>
      <w:r>
        <w:rPr>
          <w:rFonts w:ascii="Times New Roman" w:hint="eastAsia"/>
          <w:b/>
          <w:color w:val="FF0000"/>
          <w:sz w:val="24"/>
        </w:rPr>
        <w:t>B</w:t>
      </w:r>
      <w:r>
        <w:rPr>
          <w:rFonts w:ascii="Times New Roman" w:hint="eastAsia"/>
          <w:color w:val="FF0000"/>
          <w:sz w:val="24"/>
        </w:rPr>
        <w:t xml:space="preserve">) </w:t>
      </w:r>
      <w:r w:rsidRPr="00CE52FF">
        <w:rPr>
          <w:rFonts w:ascii="Times New Roman" w:hint="eastAsia"/>
          <w:color w:val="FF0000"/>
          <w:kern w:val="0"/>
          <w:sz w:val="24"/>
        </w:rPr>
        <w:t>C3H10T1/2</w:t>
      </w:r>
      <w:r w:rsidRPr="00CE52FF">
        <w:rPr>
          <w:rFonts w:ascii="Times New Roman"/>
          <w:color w:val="FF0000"/>
          <w:kern w:val="0"/>
          <w:sz w:val="24"/>
        </w:rPr>
        <w:t xml:space="preserve"> cells </w:t>
      </w:r>
      <w:r w:rsidRPr="00CE52FF">
        <w:rPr>
          <w:rFonts w:ascii="Times New Roman" w:eastAsia="한컴바탕"/>
          <w:color w:val="FF0000"/>
          <w:kern w:val="0"/>
          <w:sz w:val="24"/>
        </w:rPr>
        <w:t xml:space="preserve">were transfected with </w:t>
      </w:r>
      <w:proofErr w:type="spellStart"/>
      <w:r w:rsidRPr="00CE52FF">
        <w:rPr>
          <w:rFonts w:ascii="Times New Roman" w:eastAsia="한컴바탕" w:hint="eastAsia"/>
          <w:color w:val="FF0000"/>
          <w:kern w:val="0"/>
          <w:sz w:val="24"/>
        </w:rPr>
        <w:t>sh</w:t>
      </w:r>
      <w:r w:rsidRPr="00CE52FF">
        <w:rPr>
          <w:rFonts w:ascii="Times New Roman" w:hint="eastAsia"/>
          <w:color w:val="FF0000"/>
          <w:sz w:val="24"/>
        </w:rPr>
        <w:t>COUP</w:t>
      </w:r>
      <w:proofErr w:type="spellEnd"/>
      <w:r w:rsidRPr="00CE52FF">
        <w:rPr>
          <w:rFonts w:ascii="Times New Roman" w:hint="eastAsia"/>
          <w:color w:val="FF0000"/>
          <w:sz w:val="24"/>
        </w:rPr>
        <w:t>-TFII</w:t>
      </w:r>
      <w:r w:rsidRPr="00CE52FF">
        <w:rPr>
          <w:rFonts w:ascii="Times New Roman" w:eastAsia="한컴바탕"/>
          <w:color w:val="FF0000"/>
          <w:kern w:val="0"/>
          <w:sz w:val="24"/>
        </w:rPr>
        <w:t xml:space="preserve"> </w:t>
      </w:r>
      <w:r w:rsidRPr="00CE52FF">
        <w:rPr>
          <w:rFonts w:ascii="Times New Roman" w:eastAsia="한컴바탕" w:hint="eastAsia"/>
          <w:color w:val="FF0000"/>
          <w:kern w:val="0"/>
          <w:sz w:val="24"/>
        </w:rPr>
        <w:t xml:space="preserve">or </w:t>
      </w:r>
      <w:proofErr w:type="spellStart"/>
      <w:r w:rsidRPr="00CE52FF">
        <w:rPr>
          <w:rFonts w:ascii="Times New Roman" w:eastAsia="한컴바탕" w:hint="eastAsia"/>
          <w:color w:val="FF0000"/>
          <w:kern w:val="0"/>
          <w:sz w:val="24"/>
        </w:rPr>
        <w:t>shLuc</w:t>
      </w:r>
      <w:proofErr w:type="spellEnd"/>
      <w:r w:rsidRPr="00CE52FF">
        <w:rPr>
          <w:rFonts w:ascii="Times New Roman" w:eastAsia="한컴바탕" w:hint="eastAsia"/>
          <w:color w:val="FF0000"/>
          <w:kern w:val="0"/>
          <w:sz w:val="24"/>
        </w:rPr>
        <w:t xml:space="preserve"> control,</w:t>
      </w:r>
      <w:r w:rsidRPr="00CE52FF">
        <w:rPr>
          <w:rFonts w:ascii="Times New Roman" w:eastAsia="한컴바탕"/>
          <w:color w:val="FF0000"/>
          <w:kern w:val="0"/>
          <w:sz w:val="24"/>
        </w:rPr>
        <w:t xml:space="preserve"> and</w:t>
      </w:r>
      <w:r w:rsidRPr="00CE52FF">
        <w:rPr>
          <w:rFonts w:ascii="Times New Roman" w:eastAsia="한컴바탕" w:hint="eastAsia"/>
          <w:color w:val="FF0000"/>
          <w:kern w:val="0"/>
          <w:sz w:val="24"/>
        </w:rPr>
        <w:t xml:space="preserve"> then treated with</w:t>
      </w:r>
      <w:r w:rsidRPr="00CE52FF">
        <w:rPr>
          <w:rFonts w:ascii="Times New Roman" w:hint="eastAsia"/>
          <w:color w:val="FF0000"/>
          <w:kern w:val="0"/>
          <w:sz w:val="24"/>
        </w:rPr>
        <w:t xml:space="preserve"> OM or AM for an additional 6 or 8 days before ALP or Oil Red O staining, respectively.</w:t>
      </w:r>
      <w:r w:rsidRPr="00CE52FF">
        <w:rPr>
          <w:rFonts w:ascii="Times New Roman" w:eastAsia="한컴바탕"/>
          <w:color w:val="FF0000"/>
          <w:kern w:val="0"/>
          <w:sz w:val="24"/>
        </w:rPr>
        <w:t xml:space="preserve"> </w:t>
      </w:r>
      <w:r w:rsidRPr="00CE52FF">
        <w:rPr>
          <w:rFonts w:ascii="Times New Roman" w:eastAsia="한컴바탕" w:hint="eastAsia"/>
          <w:color w:val="FF0000"/>
          <w:kern w:val="0"/>
          <w:sz w:val="24"/>
        </w:rPr>
        <w:t>A</w:t>
      </w:r>
      <w:r w:rsidRPr="00CE52FF">
        <w:rPr>
          <w:rFonts w:ascii="Times New Roman" w:eastAsia="한컴바탕"/>
          <w:color w:val="FF0000"/>
          <w:kern w:val="0"/>
          <w:sz w:val="24"/>
        </w:rPr>
        <w:t xml:space="preserve"> representative</w:t>
      </w:r>
      <w:r w:rsidRPr="00CE52FF">
        <w:rPr>
          <w:rFonts w:ascii="Times New Roman" w:eastAsia="한컴바탕" w:hint="eastAsia"/>
          <w:color w:val="FF0000"/>
          <w:kern w:val="0"/>
          <w:sz w:val="24"/>
        </w:rPr>
        <w:t xml:space="preserve"> image </w:t>
      </w:r>
      <w:r w:rsidR="00D85FC1">
        <w:rPr>
          <w:rFonts w:ascii="Times New Roman" w:eastAsia="한컴바탕" w:hint="eastAsia"/>
          <w:color w:val="FF0000"/>
          <w:kern w:val="0"/>
          <w:sz w:val="24"/>
        </w:rPr>
        <w:t xml:space="preserve">of the staining </w:t>
      </w:r>
      <w:r w:rsidRPr="00CE52FF">
        <w:rPr>
          <w:rFonts w:ascii="Times New Roman"/>
          <w:color w:val="FF0000"/>
          <w:sz w:val="24"/>
        </w:rPr>
        <w:t>w</w:t>
      </w:r>
      <w:r w:rsidRPr="00CE52FF">
        <w:rPr>
          <w:rFonts w:ascii="Times New Roman" w:hint="eastAsia"/>
          <w:color w:val="FF0000"/>
          <w:sz w:val="24"/>
        </w:rPr>
        <w:t>as shown</w:t>
      </w:r>
      <w:r w:rsidRPr="00CE52FF">
        <w:rPr>
          <w:rFonts w:ascii="Times New Roman"/>
          <w:color w:val="FF0000"/>
          <w:sz w:val="24"/>
        </w:rPr>
        <w:t>.</w:t>
      </w:r>
    </w:p>
    <w:p w:rsidR="004E0FEB" w:rsidRPr="004E0FEB" w:rsidRDefault="004E0FEB" w:rsidP="004E0FEB">
      <w:pPr>
        <w:wordWrap/>
        <w:spacing w:line="360" w:lineRule="auto"/>
        <w:rPr>
          <w:rFonts w:ascii="Times New Roman"/>
          <w:color w:val="FF0000"/>
          <w:sz w:val="24"/>
        </w:rPr>
      </w:pPr>
    </w:p>
    <w:p w:rsidR="00AB5CB0" w:rsidRPr="004E0FEB" w:rsidRDefault="004E0FEB" w:rsidP="004E0FEB">
      <w:pPr>
        <w:spacing w:line="360" w:lineRule="auto"/>
        <w:rPr>
          <w:rFonts w:ascii="Times New Roman"/>
        </w:rPr>
      </w:pPr>
      <w:r w:rsidRPr="004E0FEB">
        <w:rPr>
          <w:rFonts w:ascii="Times New Roman"/>
          <w:b/>
          <w:color w:val="FF0000"/>
          <w:sz w:val="24"/>
        </w:rPr>
        <w:t xml:space="preserve">Supplementary Figure </w:t>
      </w:r>
      <w:r>
        <w:rPr>
          <w:rFonts w:ascii="Times New Roman"/>
          <w:b/>
          <w:color w:val="FF0000"/>
          <w:sz w:val="24"/>
        </w:rPr>
        <w:t>S</w:t>
      </w:r>
      <w:r>
        <w:rPr>
          <w:rFonts w:ascii="Times New Roman" w:hint="eastAsia"/>
          <w:b/>
          <w:color w:val="FF0000"/>
          <w:sz w:val="24"/>
        </w:rPr>
        <w:t>6</w:t>
      </w:r>
      <w:r w:rsidRPr="004E0FEB">
        <w:rPr>
          <w:rFonts w:ascii="Times New Roman"/>
          <w:b/>
          <w:color w:val="FF0000"/>
          <w:sz w:val="24"/>
        </w:rPr>
        <w:t xml:space="preserve"> </w:t>
      </w:r>
      <w:r w:rsidRPr="004E0FEB">
        <w:rPr>
          <w:rFonts w:ascii="Times New Roman"/>
          <w:color w:val="FF0000"/>
          <w:sz w:val="24"/>
        </w:rPr>
        <w:t xml:space="preserve">The effects of </w:t>
      </w:r>
      <w:r w:rsidR="00896729">
        <w:rPr>
          <w:rFonts w:ascii="Times New Roman" w:hint="eastAsia"/>
          <w:color w:val="FF0000"/>
          <w:sz w:val="24"/>
        </w:rPr>
        <w:t>anti-</w:t>
      </w:r>
      <w:r w:rsidRPr="004E0FEB">
        <w:rPr>
          <w:rFonts w:ascii="Times New Roman"/>
          <w:color w:val="FF0000"/>
          <w:sz w:val="24"/>
        </w:rPr>
        <w:t xml:space="preserve">miR-194 on </w:t>
      </w:r>
      <w:r w:rsidR="00896729">
        <w:rPr>
          <w:rFonts w:ascii="Times New Roman" w:hint="eastAsia"/>
          <w:color w:val="FF0000"/>
          <w:sz w:val="24"/>
        </w:rPr>
        <w:t xml:space="preserve">gene expression in </w:t>
      </w:r>
      <w:proofErr w:type="spellStart"/>
      <w:r w:rsidR="00896729">
        <w:rPr>
          <w:rFonts w:ascii="Times New Roman" w:hint="eastAsia"/>
          <w:color w:val="FF0000"/>
          <w:sz w:val="24"/>
        </w:rPr>
        <w:t>adipogenic</w:t>
      </w:r>
      <w:proofErr w:type="spellEnd"/>
      <w:r w:rsidR="00896729">
        <w:rPr>
          <w:rFonts w:ascii="Times New Roman" w:hint="eastAsia"/>
          <w:color w:val="FF0000"/>
          <w:sz w:val="24"/>
        </w:rPr>
        <w:t xml:space="preserve"> process of </w:t>
      </w:r>
      <w:r w:rsidRPr="004E0FEB">
        <w:rPr>
          <w:rFonts w:ascii="Times New Roman"/>
          <w:color w:val="FF0000"/>
          <w:sz w:val="24"/>
        </w:rPr>
        <w:t xml:space="preserve">MSC differentiation. C3H10T1/2 cells </w:t>
      </w:r>
      <w:r w:rsidRPr="004E0FEB">
        <w:rPr>
          <w:rFonts w:ascii="Times New Roman" w:eastAsia="한컴바탕"/>
          <w:color w:val="FF0000"/>
          <w:kern w:val="0"/>
          <w:sz w:val="24"/>
        </w:rPr>
        <w:t>transfected with anti-miR-194 or anti-</w:t>
      </w:r>
      <w:proofErr w:type="spellStart"/>
      <w:r w:rsidRPr="004E0FEB">
        <w:rPr>
          <w:rFonts w:ascii="Times New Roman" w:eastAsia="한컴바탕"/>
          <w:color w:val="FF0000"/>
          <w:kern w:val="0"/>
          <w:sz w:val="24"/>
        </w:rPr>
        <w:t>miR</w:t>
      </w:r>
      <w:proofErr w:type="spellEnd"/>
      <w:r w:rsidRPr="004E0FEB">
        <w:rPr>
          <w:rFonts w:ascii="Times New Roman" w:eastAsia="한컴바탕"/>
          <w:color w:val="FF0000"/>
          <w:kern w:val="0"/>
          <w:sz w:val="24"/>
        </w:rPr>
        <w:t>-CTL were cultured in</w:t>
      </w:r>
      <w:r w:rsidRPr="004E0FEB">
        <w:rPr>
          <w:rFonts w:ascii="Times New Roman"/>
          <w:color w:val="FF0000"/>
          <w:kern w:val="0"/>
          <w:sz w:val="24"/>
        </w:rPr>
        <w:t xml:space="preserve"> </w:t>
      </w:r>
      <w:proofErr w:type="spellStart"/>
      <w:r w:rsidRPr="004E0FEB">
        <w:rPr>
          <w:rFonts w:ascii="Times New Roman"/>
          <w:color w:val="FF0000"/>
          <w:kern w:val="0"/>
          <w:sz w:val="24"/>
        </w:rPr>
        <w:t>adipogenic</w:t>
      </w:r>
      <w:proofErr w:type="spellEnd"/>
      <w:r w:rsidRPr="004E0FEB">
        <w:rPr>
          <w:rFonts w:ascii="Times New Roman"/>
          <w:color w:val="FF0000"/>
          <w:kern w:val="0"/>
          <w:sz w:val="24"/>
        </w:rPr>
        <w:t xml:space="preserve"> medium for 4 days. </w:t>
      </w:r>
      <w:r w:rsidRPr="004E0FEB">
        <w:rPr>
          <w:rFonts w:ascii="Times New Roman" w:eastAsia="한컴바탕"/>
          <w:color w:val="FF0000"/>
          <w:kern w:val="0"/>
          <w:sz w:val="24"/>
        </w:rPr>
        <w:t xml:space="preserve">(A) </w:t>
      </w:r>
      <w:r w:rsidRPr="004E0FEB">
        <w:rPr>
          <w:rFonts w:ascii="Times New Roman"/>
          <w:color w:val="FF0000"/>
          <w:sz w:val="24"/>
        </w:rPr>
        <w:t xml:space="preserve">Expression levels of Runx2 and </w:t>
      </w:r>
      <w:proofErr w:type="spellStart"/>
      <w:r w:rsidRPr="004E0FEB">
        <w:rPr>
          <w:rFonts w:ascii="Times New Roman"/>
          <w:color w:val="FF0000"/>
          <w:sz w:val="24"/>
        </w:rPr>
        <w:t>adipogenic</w:t>
      </w:r>
      <w:proofErr w:type="spellEnd"/>
      <w:r w:rsidRPr="004E0FEB">
        <w:rPr>
          <w:rFonts w:ascii="Times New Roman"/>
          <w:color w:val="FF0000"/>
          <w:sz w:val="24"/>
        </w:rPr>
        <w:t xml:space="preserve"> markers were determined by </w:t>
      </w:r>
      <w:proofErr w:type="spellStart"/>
      <w:r w:rsidRPr="004E0FEB">
        <w:rPr>
          <w:rFonts w:ascii="Times New Roman"/>
          <w:color w:val="FF0000"/>
          <w:sz w:val="24"/>
        </w:rPr>
        <w:t>qRT</w:t>
      </w:r>
      <w:proofErr w:type="spellEnd"/>
      <w:r w:rsidRPr="004E0FEB">
        <w:rPr>
          <w:rFonts w:ascii="Times New Roman"/>
          <w:color w:val="FF0000"/>
          <w:sz w:val="24"/>
        </w:rPr>
        <w:t xml:space="preserve">-PCR. 18S was used as an inner control (n=3). All values are presented as means ± SD. </w:t>
      </w:r>
      <w:r w:rsidRPr="004E0FEB">
        <w:rPr>
          <w:rFonts w:ascii="Times New Roman" w:eastAsia="한컴바탕"/>
          <w:color w:val="FF0000"/>
          <w:kern w:val="0"/>
          <w:sz w:val="24"/>
        </w:rPr>
        <w:t xml:space="preserve">*, </w:t>
      </w:r>
      <w:r w:rsidRPr="004E0FEB">
        <w:rPr>
          <w:rFonts w:ascii="Times New Roman" w:eastAsia="한컴바탕"/>
          <w:i/>
          <w:color w:val="FF0000"/>
          <w:kern w:val="0"/>
          <w:sz w:val="24"/>
        </w:rPr>
        <w:t>p</w:t>
      </w:r>
      <w:r w:rsidRPr="004E0FEB">
        <w:rPr>
          <w:rFonts w:ascii="Times New Roman" w:eastAsia="한컴바탕"/>
          <w:color w:val="FF0000"/>
          <w:kern w:val="0"/>
          <w:sz w:val="24"/>
        </w:rPr>
        <w:t xml:space="preserve"> &lt; 0.05 compared with anti-</w:t>
      </w:r>
      <w:proofErr w:type="spellStart"/>
      <w:r w:rsidRPr="004E0FEB">
        <w:rPr>
          <w:rFonts w:ascii="Times New Roman" w:eastAsia="한컴바탕"/>
          <w:color w:val="FF0000"/>
          <w:kern w:val="0"/>
          <w:sz w:val="24"/>
        </w:rPr>
        <w:t>miR</w:t>
      </w:r>
      <w:proofErr w:type="spellEnd"/>
      <w:r w:rsidRPr="004E0FEB">
        <w:rPr>
          <w:rFonts w:ascii="Times New Roman" w:eastAsia="한컴바탕"/>
          <w:color w:val="FF0000"/>
          <w:kern w:val="0"/>
          <w:sz w:val="24"/>
        </w:rPr>
        <w:t>-CTL groups. (</w:t>
      </w:r>
      <w:r w:rsidRPr="004E0FEB">
        <w:rPr>
          <w:rFonts w:ascii="Times New Roman" w:eastAsia="한컴바탕"/>
          <w:b/>
          <w:color w:val="FF0000"/>
          <w:kern w:val="0"/>
          <w:sz w:val="24"/>
        </w:rPr>
        <w:t>B</w:t>
      </w:r>
      <w:r w:rsidRPr="004E0FEB">
        <w:rPr>
          <w:rFonts w:ascii="Times New Roman" w:eastAsia="한컴바탕"/>
          <w:color w:val="FF0000"/>
          <w:kern w:val="0"/>
          <w:sz w:val="24"/>
        </w:rPr>
        <w:t xml:space="preserve">) </w:t>
      </w:r>
      <w:r w:rsidRPr="004E0FEB">
        <w:rPr>
          <w:rFonts w:ascii="Times New Roman"/>
          <w:color w:val="FF0000"/>
          <w:sz w:val="24"/>
        </w:rPr>
        <w:t>Protein levels of Runx2 and PPAR</w:t>
      </w:r>
      <w:r w:rsidRPr="00D85FC1">
        <w:rPr>
          <w:rFonts w:ascii="Symbol" w:hAnsi="Symbol"/>
          <w:color w:val="FF0000"/>
          <w:sz w:val="24"/>
        </w:rPr>
        <w:t></w:t>
      </w:r>
      <w:r w:rsidRPr="004E0FEB">
        <w:rPr>
          <w:rFonts w:ascii="Times New Roman"/>
          <w:color w:val="FF0000"/>
          <w:sz w:val="24"/>
        </w:rPr>
        <w:t xml:space="preserve"> were determined by </w:t>
      </w:r>
      <w:r w:rsidRPr="004E0FEB">
        <w:rPr>
          <w:rFonts w:ascii="Times New Roman" w:eastAsia="한컴바탕"/>
          <w:color w:val="FF0000"/>
          <w:kern w:val="0"/>
          <w:sz w:val="24"/>
        </w:rPr>
        <w:t>Western blot analysis.</w:t>
      </w:r>
    </w:p>
    <w:sectPr w:rsidR="00AB5CB0" w:rsidRPr="004E0FEB" w:rsidSect="008871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618" w:rsidRDefault="00643618" w:rsidP="00937DDC">
      <w:r>
        <w:separator/>
      </w:r>
    </w:p>
  </w:endnote>
  <w:endnote w:type="continuationSeparator" w:id="0">
    <w:p w:rsidR="00643618" w:rsidRDefault="00643618" w:rsidP="0093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618" w:rsidRDefault="00643618" w:rsidP="00937DDC">
      <w:r>
        <w:separator/>
      </w:r>
    </w:p>
  </w:footnote>
  <w:footnote w:type="continuationSeparator" w:id="0">
    <w:p w:rsidR="00643618" w:rsidRDefault="00643618" w:rsidP="0093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50E"/>
    <w:rsid w:val="000005CD"/>
    <w:rsid w:val="0000091A"/>
    <w:rsid w:val="00002D9C"/>
    <w:rsid w:val="00004F32"/>
    <w:rsid w:val="00005800"/>
    <w:rsid w:val="00010AB8"/>
    <w:rsid w:val="00011576"/>
    <w:rsid w:val="00011AC0"/>
    <w:rsid w:val="000124F6"/>
    <w:rsid w:val="00012F22"/>
    <w:rsid w:val="00014D36"/>
    <w:rsid w:val="000151A7"/>
    <w:rsid w:val="0001620F"/>
    <w:rsid w:val="00017D50"/>
    <w:rsid w:val="000208E1"/>
    <w:rsid w:val="000217C9"/>
    <w:rsid w:val="000218DA"/>
    <w:rsid w:val="000232BE"/>
    <w:rsid w:val="0002390E"/>
    <w:rsid w:val="00023965"/>
    <w:rsid w:val="0002465F"/>
    <w:rsid w:val="00026366"/>
    <w:rsid w:val="00027D58"/>
    <w:rsid w:val="00031BF2"/>
    <w:rsid w:val="000332BC"/>
    <w:rsid w:val="00034216"/>
    <w:rsid w:val="0003426B"/>
    <w:rsid w:val="00035113"/>
    <w:rsid w:val="000352B4"/>
    <w:rsid w:val="000358EF"/>
    <w:rsid w:val="000372B8"/>
    <w:rsid w:val="000375FF"/>
    <w:rsid w:val="00037ABE"/>
    <w:rsid w:val="0004067C"/>
    <w:rsid w:val="00043461"/>
    <w:rsid w:val="00044614"/>
    <w:rsid w:val="00046E82"/>
    <w:rsid w:val="000478D5"/>
    <w:rsid w:val="000505BA"/>
    <w:rsid w:val="00050E6E"/>
    <w:rsid w:val="00050EC0"/>
    <w:rsid w:val="00051613"/>
    <w:rsid w:val="00051622"/>
    <w:rsid w:val="00051D30"/>
    <w:rsid w:val="00053D22"/>
    <w:rsid w:val="000542A9"/>
    <w:rsid w:val="000543CA"/>
    <w:rsid w:val="00054F45"/>
    <w:rsid w:val="000555A4"/>
    <w:rsid w:val="000559E7"/>
    <w:rsid w:val="00056B4A"/>
    <w:rsid w:val="00060CCB"/>
    <w:rsid w:val="00060D9E"/>
    <w:rsid w:val="00061270"/>
    <w:rsid w:val="0006170F"/>
    <w:rsid w:val="000634FB"/>
    <w:rsid w:val="00063B01"/>
    <w:rsid w:val="00063DC8"/>
    <w:rsid w:val="00064A48"/>
    <w:rsid w:val="0006571B"/>
    <w:rsid w:val="0006791E"/>
    <w:rsid w:val="000679F8"/>
    <w:rsid w:val="00067E79"/>
    <w:rsid w:val="00067EFB"/>
    <w:rsid w:val="0007085F"/>
    <w:rsid w:val="00070BF9"/>
    <w:rsid w:val="00071BBB"/>
    <w:rsid w:val="0007396B"/>
    <w:rsid w:val="00073B98"/>
    <w:rsid w:val="00074524"/>
    <w:rsid w:val="00074A00"/>
    <w:rsid w:val="00074B12"/>
    <w:rsid w:val="0007656C"/>
    <w:rsid w:val="00077C83"/>
    <w:rsid w:val="0008012A"/>
    <w:rsid w:val="00080AC1"/>
    <w:rsid w:val="00084646"/>
    <w:rsid w:val="00085FA0"/>
    <w:rsid w:val="00090DCE"/>
    <w:rsid w:val="0009163A"/>
    <w:rsid w:val="00092020"/>
    <w:rsid w:val="0009540C"/>
    <w:rsid w:val="00095C4B"/>
    <w:rsid w:val="000960F9"/>
    <w:rsid w:val="00097FF4"/>
    <w:rsid w:val="000A0BFB"/>
    <w:rsid w:val="000A143B"/>
    <w:rsid w:val="000A2F53"/>
    <w:rsid w:val="000A3DE4"/>
    <w:rsid w:val="000A50BC"/>
    <w:rsid w:val="000A52D8"/>
    <w:rsid w:val="000A590C"/>
    <w:rsid w:val="000A69EB"/>
    <w:rsid w:val="000A7ACB"/>
    <w:rsid w:val="000B0025"/>
    <w:rsid w:val="000B0194"/>
    <w:rsid w:val="000B06D7"/>
    <w:rsid w:val="000B0A2B"/>
    <w:rsid w:val="000B10D1"/>
    <w:rsid w:val="000B1DBC"/>
    <w:rsid w:val="000B399E"/>
    <w:rsid w:val="000B3A1D"/>
    <w:rsid w:val="000B4018"/>
    <w:rsid w:val="000B4402"/>
    <w:rsid w:val="000B4A16"/>
    <w:rsid w:val="000B4BD9"/>
    <w:rsid w:val="000C0561"/>
    <w:rsid w:val="000C0673"/>
    <w:rsid w:val="000C10BA"/>
    <w:rsid w:val="000C13EE"/>
    <w:rsid w:val="000C2C4E"/>
    <w:rsid w:val="000C2ECA"/>
    <w:rsid w:val="000C312E"/>
    <w:rsid w:val="000C3CED"/>
    <w:rsid w:val="000C4FD7"/>
    <w:rsid w:val="000C5221"/>
    <w:rsid w:val="000C63D8"/>
    <w:rsid w:val="000C6479"/>
    <w:rsid w:val="000C6818"/>
    <w:rsid w:val="000C716E"/>
    <w:rsid w:val="000D00A2"/>
    <w:rsid w:val="000D10A0"/>
    <w:rsid w:val="000D2446"/>
    <w:rsid w:val="000D2EDC"/>
    <w:rsid w:val="000D310D"/>
    <w:rsid w:val="000D3263"/>
    <w:rsid w:val="000D36CA"/>
    <w:rsid w:val="000D42BC"/>
    <w:rsid w:val="000D5C5A"/>
    <w:rsid w:val="000D6F57"/>
    <w:rsid w:val="000E21F5"/>
    <w:rsid w:val="000E22A5"/>
    <w:rsid w:val="000E2E4B"/>
    <w:rsid w:val="000E5C73"/>
    <w:rsid w:val="000E6A66"/>
    <w:rsid w:val="000E723D"/>
    <w:rsid w:val="000F04A1"/>
    <w:rsid w:val="000F0CF8"/>
    <w:rsid w:val="000F2BFA"/>
    <w:rsid w:val="000F55FE"/>
    <w:rsid w:val="000F5A97"/>
    <w:rsid w:val="000F65EF"/>
    <w:rsid w:val="000F6ADB"/>
    <w:rsid w:val="000F780E"/>
    <w:rsid w:val="00100501"/>
    <w:rsid w:val="0010243E"/>
    <w:rsid w:val="001040B2"/>
    <w:rsid w:val="001058AC"/>
    <w:rsid w:val="00106A86"/>
    <w:rsid w:val="0010711A"/>
    <w:rsid w:val="00107796"/>
    <w:rsid w:val="001100E7"/>
    <w:rsid w:val="00110248"/>
    <w:rsid w:val="00111997"/>
    <w:rsid w:val="00111C9F"/>
    <w:rsid w:val="0011232A"/>
    <w:rsid w:val="001125C9"/>
    <w:rsid w:val="001127A3"/>
    <w:rsid w:val="00112AE4"/>
    <w:rsid w:val="00113AF7"/>
    <w:rsid w:val="00113D24"/>
    <w:rsid w:val="001160E4"/>
    <w:rsid w:val="0011684C"/>
    <w:rsid w:val="001200B9"/>
    <w:rsid w:val="00120203"/>
    <w:rsid w:val="001202F2"/>
    <w:rsid w:val="001208A4"/>
    <w:rsid w:val="0012137D"/>
    <w:rsid w:val="001219B2"/>
    <w:rsid w:val="00124F2B"/>
    <w:rsid w:val="001257AB"/>
    <w:rsid w:val="001274D1"/>
    <w:rsid w:val="00130B87"/>
    <w:rsid w:val="00130F14"/>
    <w:rsid w:val="001348EB"/>
    <w:rsid w:val="001355AD"/>
    <w:rsid w:val="00135C5E"/>
    <w:rsid w:val="001360CD"/>
    <w:rsid w:val="00136778"/>
    <w:rsid w:val="0013778B"/>
    <w:rsid w:val="00137D99"/>
    <w:rsid w:val="00144136"/>
    <w:rsid w:val="001444FC"/>
    <w:rsid w:val="00145A74"/>
    <w:rsid w:val="00146901"/>
    <w:rsid w:val="001473AA"/>
    <w:rsid w:val="0015028C"/>
    <w:rsid w:val="00150551"/>
    <w:rsid w:val="001506B6"/>
    <w:rsid w:val="00150980"/>
    <w:rsid w:val="001539E9"/>
    <w:rsid w:val="00153A76"/>
    <w:rsid w:val="00154B00"/>
    <w:rsid w:val="00155FAA"/>
    <w:rsid w:val="00156CA3"/>
    <w:rsid w:val="00157619"/>
    <w:rsid w:val="00157C17"/>
    <w:rsid w:val="00160333"/>
    <w:rsid w:val="001606DB"/>
    <w:rsid w:val="00160B42"/>
    <w:rsid w:val="001648DE"/>
    <w:rsid w:val="00164F95"/>
    <w:rsid w:val="001676E6"/>
    <w:rsid w:val="001703FD"/>
    <w:rsid w:val="00171327"/>
    <w:rsid w:val="001716B9"/>
    <w:rsid w:val="00172E2E"/>
    <w:rsid w:val="0017335C"/>
    <w:rsid w:val="00173FE9"/>
    <w:rsid w:val="00174178"/>
    <w:rsid w:val="001743AB"/>
    <w:rsid w:val="001800AD"/>
    <w:rsid w:val="001806B1"/>
    <w:rsid w:val="00182B3F"/>
    <w:rsid w:val="001838AF"/>
    <w:rsid w:val="00183C72"/>
    <w:rsid w:val="00185061"/>
    <w:rsid w:val="001865B4"/>
    <w:rsid w:val="00186853"/>
    <w:rsid w:val="001873F7"/>
    <w:rsid w:val="00190A36"/>
    <w:rsid w:val="00190C29"/>
    <w:rsid w:val="001912DA"/>
    <w:rsid w:val="00191C70"/>
    <w:rsid w:val="00191CDC"/>
    <w:rsid w:val="0019513F"/>
    <w:rsid w:val="001A1BEF"/>
    <w:rsid w:val="001A28CD"/>
    <w:rsid w:val="001A43D1"/>
    <w:rsid w:val="001A4594"/>
    <w:rsid w:val="001A5932"/>
    <w:rsid w:val="001A619F"/>
    <w:rsid w:val="001A656F"/>
    <w:rsid w:val="001A68C3"/>
    <w:rsid w:val="001A7807"/>
    <w:rsid w:val="001A7EBC"/>
    <w:rsid w:val="001B1715"/>
    <w:rsid w:val="001B1B6D"/>
    <w:rsid w:val="001B1C3F"/>
    <w:rsid w:val="001B3C17"/>
    <w:rsid w:val="001B3CC4"/>
    <w:rsid w:val="001B529C"/>
    <w:rsid w:val="001B5F41"/>
    <w:rsid w:val="001B654B"/>
    <w:rsid w:val="001B72CF"/>
    <w:rsid w:val="001B75A3"/>
    <w:rsid w:val="001B7F6E"/>
    <w:rsid w:val="001C0782"/>
    <w:rsid w:val="001C0F01"/>
    <w:rsid w:val="001C1DC9"/>
    <w:rsid w:val="001C2FE4"/>
    <w:rsid w:val="001C3521"/>
    <w:rsid w:val="001C5532"/>
    <w:rsid w:val="001C5A9F"/>
    <w:rsid w:val="001C727A"/>
    <w:rsid w:val="001D0924"/>
    <w:rsid w:val="001D1C21"/>
    <w:rsid w:val="001D2568"/>
    <w:rsid w:val="001D4EF5"/>
    <w:rsid w:val="001E0CDB"/>
    <w:rsid w:val="001E1F0C"/>
    <w:rsid w:val="001E220B"/>
    <w:rsid w:val="001E37A2"/>
    <w:rsid w:val="001E5358"/>
    <w:rsid w:val="001E53DC"/>
    <w:rsid w:val="001E5689"/>
    <w:rsid w:val="001E5EF2"/>
    <w:rsid w:val="001E606B"/>
    <w:rsid w:val="001E6996"/>
    <w:rsid w:val="001E7586"/>
    <w:rsid w:val="001F026C"/>
    <w:rsid w:val="001F1236"/>
    <w:rsid w:val="001F1263"/>
    <w:rsid w:val="001F1E8F"/>
    <w:rsid w:val="001F25D4"/>
    <w:rsid w:val="001F28AF"/>
    <w:rsid w:val="001F380D"/>
    <w:rsid w:val="001F3CE9"/>
    <w:rsid w:val="001F4356"/>
    <w:rsid w:val="001F4854"/>
    <w:rsid w:val="001F723A"/>
    <w:rsid w:val="001F77F7"/>
    <w:rsid w:val="001F7DFB"/>
    <w:rsid w:val="00200606"/>
    <w:rsid w:val="00201AFD"/>
    <w:rsid w:val="00202CF5"/>
    <w:rsid w:val="0020525A"/>
    <w:rsid w:val="002053F9"/>
    <w:rsid w:val="0020650E"/>
    <w:rsid w:val="00207E2C"/>
    <w:rsid w:val="002105A4"/>
    <w:rsid w:val="00214A1C"/>
    <w:rsid w:val="00216B56"/>
    <w:rsid w:val="00217B99"/>
    <w:rsid w:val="0022044C"/>
    <w:rsid w:val="002210B8"/>
    <w:rsid w:val="00221F3B"/>
    <w:rsid w:val="00222516"/>
    <w:rsid w:val="0022423F"/>
    <w:rsid w:val="00224F9C"/>
    <w:rsid w:val="00224FFD"/>
    <w:rsid w:val="00225BA8"/>
    <w:rsid w:val="00225D8A"/>
    <w:rsid w:val="002261CC"/>
    <w:rsid w:val="00226A25"/>
    <w:rsid w:val="0022709D"/>
    <w:rsid w:val="00227A28"/>
    <w:rsid w:val="00227EF1"/>
    <w:rsid w:val="00230CAF"/>
    <w:rsid w:val="00231E5D"/>
    <w:rsid w:val="002331AC"/>
    <w:rsid w:val="00234787"/>
    <w:rsid w:val="00234D61"/>
    <w:rsid w:val="002351EA"/>
    <w:rsid w:val="0023619A"/>
    <w:rsid w:val="00237F88"/>
    <w:rsid w:val="00240D5F"/>
    <w:rsid w:val="00240D88"/>
    <w:rsid w:val="00241437"/>
    <w:rsid w:val="00241834"/>
    <w:rsid w:val="00241DF3"/>
    <w:rsid w:val="002428F8"/>
    <w:rsid w:val="002430F9"/>
    <w:rsid w:val="00244042"/>
    <w:rsid w:val="002442EF"/>
    <w:rsid w:val="00245A27"/>
    <w:rsid w:val="0024621C"/>
    <w:rsid w:val="00250914"/>
    <w:rsid w:val="00252150"/>
    <w:rsid w:val="0026069E"/>
    <w:rsid w:val="00260CBF"/>
    <w:rsid w:val="00260E3D"/>
    <w:rsid w:val="00260E7F"/>
    <w:rsid w:val="00262FC9"/>
    <w:rsid w:val="00263214"/>
    <w:rsid w:val="00263314"/>
    <w:rsid w:val="0026373E"/>
    <w:rsid w:val="0026603A"/>
    <w:rsid w:val="00266C1D"/>
    <w:rsid w:val="00267769"/>
    <w:rsid w:val="00267AEE"/>
    <w:rsid w:val="0027195F"/>
    <w:rsid w:val="00273E2D"/>
    <w:rsid w:val="00274C4F"/>
    <w:rsid w:val="002755AB"/>
    <w:rsid w:val="002779BA"/>
    <w:rsid w:val="00280D02"/>
    <w:rsid w:val="00281403"/>
    <w:rsid w:val="002814FF"/>
    <w:rsid w:val="00281E86"/>
    <w:rsid w:val="00281FC0"/>
    <w:rsid w:val="002836A0"/>
    <w:rsid w:val="00284C09"/>
    <w:rsid w:val="00286E33"/>
    <w:rsid w:val="002913EE"/>
    <w:rsid w:val="00291E11"/>
    <w:rsid w:val="002930CC"/>
    <w:rsid w:val="00293104"/>
    <w:rsid w:val="00294C93"/>
    <w:rsid w:val="00295EF8"/>
    <w:rsid w:val="00296699"/>
    <w:rsid w:val="002968EE"/>
    <w:rsid w:val="0029703C"/>
    <w:rsid w:val="002A2CA3"/>
    <w:rsid w:val="002A560E"/>
    <w:rsid w:val="002A59A2"/>
    <w:rsid w:val="002A5C93"/>
    <w:rsid w:val="002A697D"/>
    <w:rsid w:val="002A6B46"/>
    <w:rsid w:val="002A78C7"/>
    <w:rsid w:val="002B2573"/>
    <w:rsid w:val="002B258F"/>
    <w:rsid w:val="002B34AF"/>
    <w:rsid w:val="002B3ECB"/>
    <w:rsid w:val="002B4E41"/>
    <w:rsid w:val="002B5FF0"/>
    <w:rsid w:val="002B68FE"/>
    <w:rsid w:val="002B76B1"/>
    <w:rsid w:val="002B773F"/>
    <w:rsid w:val="002B7EA4"/>
    <w:rsid w:val="002C053D"/>
    <w:rsid w:val="002C1651"/>
    <w:rsid w:val="002C226D"/>
    <w:rsid w:val="002C3600"/>
    <w:rsid w:val="002C38B1"/>
    <w:rsid w:val="002C40C5"/>
    <w:rsid w:val="002C4396"/>
    <w:rsid w:val="002C46F9"/>
    <w:rsid w:val="002C77F9"/>
    <w:rsid w:val="002D07DB"/>
    <w:rsid w:val="002D0E81"/>
    <w:rsid w:val="002D1265"/>
    <w:rsid w:val="002D1345"/>
    <w:rsid w:val="002D178B"/>
    <w:rsid w:val="002D28BA"/>
    <w:rsid w:val="002D2A86"/>
    <w:rsid w:val="002D4283"/>
    <w:rsid w:val="002D49C6"/>
    <w:rsid w:val="002D7373"/>
    <w:rsid w:val="002D7538"/>
    <w:rsid w:val="002E04D8"/>
    <w:rsid w:val="002E118E"/>
    <w:rsid w:val="002E15CE"/>
    <w:rsid w:val="002E2D9F"/>
    <w:rsid w:val="002E4BE5"/>
    <w:rsid w:val="002E4D1D"/>
    <w:rsid w:val="002E5C47"/>
    <w:rsid w:val="002E5E94"/>
    <w:rsid w:val="002E6439"/>
    <w:rsid w:val="002E6E57"/>
    <w:rsid w:val="002F1221"/>
    <w:rsid w:val="002F3F01"/>
    <w:rsid w:val="002F59BA"/>
    <w:rsid w:val="002F640E"/>
    <w:rsid w:val="002F679C"/>
    <w:rsid w:val="00302DB6"/>
    <w:rsid w:val="00305023"/>
    <w:rsid w:val="00305A1B"/>
    <w:rsid w:val="00305C33"/>
    <w:rsid w:val="00306D2D"/>
    <w:rsid w:val="00312DE5"/>
    <w:rsid w:val="00312E5B"/>
    <w:rsid w:val="003137C0"/>
    <w:rsid w:val="00313B69"/>
    <w:rsid w:val="003149EA"/>
    <w:rsid w:val="003151E8"/>
    <w:rsid w:val="00316B99"/>
    <w:rsid w:val="0031742D"/>
    <w:rsid w:val="00317B61"/>
    <w:rsid w:val="00317FBF"/>
    <w:rsid w:val="003215A3"/>
    <w:rsid w:val="00322F34"/>
    <w:rsid w:val="00326590"/>
    <w:rsid w:val="003269B6"/>
    <w:rsid w:val="003272D6"/>
    <w:rsid w:val="00331709"/>
    <w:rsid w:val="00331A2E"/>
    <w:rsid w:val="00331BBA"/>
    <w:rsid w:val="0033334A"/>
    <w:rsid w:val="003334C6"/>
    <w:rsid w:val="00336282"/>
    <w:rsid w:val="00340F69"/>
    <w:rsid w:val="00341B13"/>
    <w:rsid w:val="00343F65"/>
    <w:rsid w:val="00345965"/>
    <w:rsid w:val="00345EC0"/>
    <w:rsid w:val="00346106"/>
    <w:rsid w:val="003503C0"/>
    <w:rsid w:val="003510BE"/>
    <w:rsid w:val="003528FD"/>
    <w:rsid w:val="003539F9"/>
    <w:rsid w:val="00353D73"/>
    <w:rsid w:val="00354B8B"/>
    <w:rsid w:val="003553CA"/>
    <w:rsid w:val="003555D1"/>
    <w:rsid w:val="00357BE9"/>
    <w:rsid w:val="00357E3C"/>
    <w:rsid w:val="0036034B"/>
    <w:rsid w:val="00360ABF"/>
    <w:rsid w:val="003624AD"/>
    <w:rsid w:val="00362743"/>
    <w:rsid w:val="0036337D"/>
    <w:rsid w:val="003657FB"/>
    <w:rsid w:val="00366AF7"/>
    <w:rsid w:val="00367D9E"/>
    <w:rsid w:val="00370959"/>
    <w:rsid w:val="003713B8"/>
    <w:rsid w:val="003727D0"/>
    <w:rsid w:val="00374302"/>
    <w:rsid w:val="00374E8C"/>
    <w:rsid w:val="003752B3"/>
    <w:rsid w:val="00380A07"/>
    <w:rsid w:val="0038224A"/>
    <w:rsid w:val="00382A22"/>
    <w:rsid w:val="003842D1"/>
    <w:rsid w:val="00384E18"/>
    <w:rsid w:val="0038568E"/>
    <w:rsid w:val="00385872"/>
    <w:rsid w:val="00385ED5"/>
    <w:rsid w:val="003907AA"/>
    <w:rsid w:val="00392EDC"/>
    <w:rsid w:val="00393F0F"/>
    <w:rsid w:val="003945FD"/>
    <w:rsid w:val="00394935"/>
    <w:rsid w:val="00395216"/>
    <w:rsid w:val="00395E4E"/>
    <w:rsid w:val="003A03A5"/>
    <w:rsid w:val="003A1046"/>
    <w:rsid w:val="003A13E1"/>
    <w:rsid w:val="003A2B02"/>
    <w:rsid w:val="003A3340"/>
    <w:rsid w:val="003A3E36"/>
    <w:rsid w:val="003A42CF"/>
    <w:rsid w:val="003A5FCB"/>
    <w:rsid w:val="003A7123"/>
    <w:rsid w:val="003A7238"/>
    <w:rsid w:val="003B00C1"/>
    <w:rsid w:val="003B20CA"/>
    <w:rsid w:val="003B289A"/>
    <w:rsid w:val="003B4C4E"/>
    <w:rsid w:val="003B512D"/>
    <w:rsid w:val="003B534B"/>
    <w:rsid w:val="003B53DB"/>
    <w:rsid w:val="003B6684"/>
    <w:rsid w:val="003B7B2E"/>
    <w:rsid w:val="003C00B2"/>
    <w:rsid w:val="003C0E4E"/>
    <w:rsid w:val="003C1589"/>
    <w:rsid w:val="003C190E"/>
    <w:rsid w:val="003C2051"/>
    <w:rsid w:val="003C2B94"/>
    <w:rsid w:val="003C34F1"/>
    <w:rsid w:val="003C3A41"/>
    <w:rsid w:val="003C486E"/>
    <w:rsid w:val="003C4EC2"/>
    <w:rsid w:val="003C6320"/>
    <w:rsid w:val="003D1542"/>
    <w:rsid w:val="003D26D6"/>
    <w:rsid w:val="003D33A9"/>
    <w:rsid w:val="003D36C1"/>
    <w:rsid w:val="003D3BB9"/>
    <w:rsid w:val="003D51A2"/>
    <w:rsid w:val="003D54CA"/>
    <w:rsid w:val="003D6002"/>
    <w:rsid w:val="003D67A2"/>
    <w:rsid w:val="003D6A04"/>
    <w:rsid w:val="003E0C7E"/>
    <w:rsid w:val="003E175A"/>
    <w:rsid w:val="003E21E4"/>
    <w:rsid w:val="003E44DD"/>
    <w:rsid w:val="003E483C"/>
    <w:rsid w:val="003E515E"/>
    <w:rsid w:val="003E5DF9"/>
    <w:rsid w:val="003E6050"/>
    <w:rsid w:val="003E62C3"/>
    <w:rsid w:val="003E6DDF"/>
    <w:rsid w:val="003F1ED6"/>
    <w:rsid w:val="003F24F6"/>
    <w:rsid w:val="003F4939"/>
    <w:rsid w:val="003F5F90"/>
    <w:rsid w:val="003F76C9"/>
    <w:rsid w:val="00401B90"/>
    <w:rsid w:val="0040297E"/>
    <w:rsid w:val="00403091"/>
    <w:rsid w:val="00403718"/>
    <w:rsid w:val="00404228"/>
    <w:rsid w:val="00405547"/>
    <w:rsid w:val="00405815"/>
    <w:rsid w:val="00405F77"/>
    <w:rsid w:val="00406C83"/>
    <w:rsid w:val="004074CB"/>
    <w:rsid w:val="00410D94"/>
    <w:rsid w:val="00410FCB"/>
    <w:rsid w:val="004120C1"/>
    <w:rsid w:val="00412A0C"/>
    <w:rsid w:val="004132C2"/>
    <w:rsid w:val="00413345"/>
    <w:rsid w:val="004145A1"/>
    <w:rsid w:val="00414CF2"/>
    <w:rsid w:val="004156FC"/>
    <w:rsid w:val="00415B12"/>
    <w:rsid w:val="00417904"/>
    <w:rsid w:val="00420FF9"/>
    <w:rsid w:val="00422129"/>
    <w:rsid w:val="00422D11"/>
    <w:rsid w:val="00423925"/>
    <w:rsid w:val="00424CDA"/>
    <w:rsid w:val="004270E8"/>
    <w:rsid w:val="00427AA2"/>
    <w:rsid w:val="00430137"/>
    <w:rsid w:val="00430575"/>
    <w:rsid w:val="004338AC"/>
    <w:rsid w:val="004339A5"/>
    <w:rsid w:val="00433AF1"/>
    <w:rsid w:val="0043426D"/>
    <w:rsid w:val="00434A16"/>
    <w:rsid w:val="00434F3E"/>
    <w:rsid w:val="0043523E"/>
    <w:rsid w:val="00437860"/>
    <w:rsid w:val="004400B9"/>
    <w:rsid w:val="00440B60"/>
    <w:rsid w:val="00442404"/>
    <w:rsid w:val="00442C43"/>
    <w:rsid w:val="0044422E"/>
    <w:rsid w:val="00444523"/>
    <w:rsid w:val="004447B5"/>
    <w:rsid w:val="00444D71"/>
    <w:rsid w:val="00444E75"/>
    <w:rsid w:val="00445D13"/>
    <w:rsid w:val="00447567"/>
    <w:rsid w:val="00453EC2"/>
    <w:rsid w:val="00453F65"/>
    <w:rsid w:val="00454A77"/>
    <w:rsid w:val="00455A77"/>
    <w:rsid w:val="00456D74"/>
    <w:rsid w:val="00457527"/>
    <w:rsid w:val="004575AF"/>
    <w:rsid w:val="00460606"/>
    <w:rsid w:val="00461448"/>
    <w:rsid w:val="0046202C"/>
    <w:rsid w:val="00462560"/>
    <w:rsid w:val="00462D5E"/>
    <w:rsid w:val="0046414C"/>
    <w:rsid w:val="00466E54"/>
    <w:rsid w:val="00470D7D"/>
    <w:rsid w:val="0047227D"/>
    <w:rsid w:val="004739CE"/>
    <w:rsid w:val="00473C10"/>
    <w:rsid w:val="00473C9E"/>
    <w:rsid w:val="00474332"/>
    <w:rsid w:val="00475471"/>
    <w:rsid w:val="0047550A"/>
    <w:rsid w:val="00475C70"/>
    <w:rsid w:val="00477A3B"/>
    <w:rsid w:val="004800DD"/>
    <w:rsid w:val="0048150B"/>
    <w:rsid w:val="00481711"/>
    <w:rsid w:val="004823CE"/>
    <w:rsid w:val="00482D72"/>
    <w:rsid w:val="004833D5"/>
    <w:rsid w:val="0048350A"/>
    <w:rsid w:val="0048442B"/>
    <w:rsid w:val="00484432"/>
    <w:rsid w:val="004852CF"/>
    <w:rsid w:val="00485A12"/>
    <w:rsid w:val="00485FBC"/>
    <w:rsid w:val="0048752F"/>
    <w:rsid w:val="00487CC2"/>
    <w:rsid w:val="00490FB2"/>
    <w:rsid w:val="00491557"/>
    <w:rsid w:val="004919BB"/>
    <w:rsid w:val="004924AC"/>
    <w:rsid w:val="00492A26"/>
    <w:rsid w:val="004931B0"/>
    <w:rsid w:val="00493D85"/>
    <w:rsid w:val="00494461"/>
    <w:rsid w:val="004951E1"/>
    <w:rsid w:val="00496BF5"/>
    <w:rsid w:val="00497CBF"/>
    <w:rsid w:val="004A05EB"/>
    <w:rsid w:val="004A0C7E"/>
    <w:rsid w:val="004A1654"/>
    <w:rsid w:val="004A1A17"/>
    <w:rsid w:val="004A2228"/>
    <w:rsid w:val="004A2855"/>
    <w:rsid w:val="004A2AEC"/>
    <w:rsid w:val="004A4A8E"/>
    <w:rsid w:val="004A5763"/>
    <w:rsid w:val="004A5E0C"/>
    <w:rsid w:val="004A5E34"/>
    <w:rsid w:val="004A69CE"/>
    <w:rsid w:val="004A6BB9"/>
    <w:rsid w:val="004B0195"/>
    <w:rsid w:val="004B0C39"/>
    <w:rsid w:val="004B1153"/>
    <w:rsid w:val="004B13B6"/>
    <w:rsid w:val="004B2525"/>
    <w:rsid w:val="004B2842"/>
    <w:rsid w:val="004B2DD2"/>
    <w:rsid w:val="004B3C9C"/>
    <w:rsid w:val="004B4E7A"/>
    <w:rsid w:val="004B4E9E"/>
    <w:rsid w:val="004B5424"/>
    <w:rsid w:val="004B5F1D"/>
    <w:rsid w:val="004B6517"/>
    <w:rsid w:val="004B759D"/>
    <w:rsid w:val="004C1F81"/>
    <w:rsid w:val="004C2B77"/>
    <w:rsid w:val="004C2D4E"/>
    <w:rsid w:val="004C373A"/>
    <w:rsid w:val="004C4209"/>
    <w:rsid w:val="004C49A0"/>
    <w:rsid w:val="004C4EDD"/>
    <w:rsid w:val="004C567B"/>
    <w:rsid w:val="004C673E"/>
    <w:rsid w:val="004D2C75"/>
    <w:rsid w:val="004D3BB6"/>
    <w:rsid w:val="004D4F3F"/>
    <w:rsid w:val="004D75FF"/>
    <w:rsid w:val="004D7630"/>
    <w:rsid w:val="004E0C61"/>
    <w:rsid w:val="004E0D64"/>
    <w:rsid w:val="004E0FEB"/>
    <w:rsid w:val="004E2AE9"/>
    <w:rsid w:val="004E4730"/>
    <w:rsid w:val="004E54F0"/>
    <w:rsid w:val="004E5C54"/>
    <w:rsid w:val="004E68EB"/>
    <w:rsid w:val="004F164A"/>
    <w:rsid w:val="004F1685"/>
    <w:rsid w:val="004F36BE"/>
    <w:rsid w:val="004F43F8"/>
    <w:rsid w:val="004F4956"/>
    <w:rsid w:val="004F4BF7"/>
    <w:rsid w:val="004F5698"/>
    <w:rsid w:val="004F5B53"/>
    <w:rsid w:val="004F711B"/>
    <w:rsid w:val="004F79BD"/>
    <w:rsid w:val="004F7E55"/>
    <w:rsid w:val="00501501"/>
    <w:rsid w:val="00503560"/>
    <w:rsid w:val="00504DD4"/>
    <w:rsid w:val="00505CEE"/>
    <w:rsid w:val="005102DB"/>
    <w:rsid w:val="00511305"/>
    <w:rsid w:val="005118AC"/>
    <w:rsid w:val="00512321"/>
    <w:rsid w:val="00512750"/>
    <w:rsid w:val="00513368"/>
    <w:rsid w:val="00513FAB"/>
    <w:rsid w:val="005148D0"/>
    <w:rsid w:val="00515108"/>
    <w:rsid w:val="00515C24"/>
    <w:rsid w:val="0051621F"/>
    <w:rsid w:val="00517FBE"/>
    <w:rsid w:val="00521593"/>
    <w:rsid w:val="00521B95"/>
    <w:rsid w:val="00522EDB"/>
    <w:rsid w:val="00523FD5"/>
    <w:rsid w:val="00526119"/>
    <w:rsid w:val="00526D17"/>
    <w:rsid w:val="005310A1"/>
    <w:rsid w:val="005320C8"/>
    <w:rsid w:val="005336D0"/>
    <w:rsid w:val="00534FAF"/>
    <w:rsid w:val="005364C1"/>
    <w:rsid w:val="00536963"/>
    <w:rsid w:val="00536BA7"/>
    <w:rsid w:val="0053709F"/>
    <w:rsid w:val="00540549"/>
    <w:rsid w:val="00541294"/>
    <w:rsid w:val="0054161E"/>
    <w:rsid w:val="00541C6F"/>
    <w:rsid w:val="00543424"/>
    <w:rsid w:val="0054745F"/>
    <w:rsid w:val="00547855"/>
    <w:rsid w:val="005500DA"/>
    <w:rsid w:val="00550A5E"/>
    <w:rsid w:val="00551982"/>
    <w:rsid w:val="005521DA"/>
    <w:rsid w:val="00553572"/>
    <w:rsid w:val="00553C7B"/>
    <w:rsid w:val="0055466D"/>
    <w:rsid w:val="00556498"/>
    <w:rsid w:val="00556528"/>
    <w:rsid w:val="005579FE"/>
    <w:rsid w:val="00560E7B"/>
    <w:rsid w:val="005610DB"/>
    <w:rsid w:val="00561A56"/>
    <w:rsid w:val="0056337C"/>
    <w:rsid w:val="00564181"/>
    <w:rsid w:val="00566322"/>
    <w:rsid w:val="0056635E"/>
    <w:rsid w:val="00566666"/>
    <w:rsid w:val="00566943"/>
    <w:rsid w:val="00575EE1"/>
    <w:rsid w:val="00577E10"/>
    <w:rsid w:val="005815B1"/>
    <w:rsid w:val="00582C4E"/>
    <w:rsid w:val="0058320E"/>
    <w:rsid w:val="00584044"/>
    <w:rsid w:val="0058658F"/>
    <w:rsid w:val="00587E45"/>
    <w:rsid w:val="005909F7"/>
    <w:rsid w:val="00590BD6"/>
    <w:rsid w:val="005914E7"/>
    <w:rsid w:val="00591F2C"/>
    <w:rsid w:val="00593719"/>
    <w:rsid w:val="0059566F"/>
    <w:rsid w:val="00595756"/>
    <w:rsid w:val="00595B04"/>
    <w:rsid w:val="00596325"/>
    <w:rsid w:val="00596D99"/>
    <w:rsid w:val="005A1F24"/>
    <w:rsid w:val="005A20A8"/>
    <w:rsid w:val="005A4DBC"/>
    <w:rsid w:val="005A58AD"/>
    <w:rsid w:val="005A78C0"/>
    <w:rsid w:val="005B02C0"/>
    <w:rsid w:val="005B0E45"/>
    <w:rsid w:val="005B1635"/>
    <w:rsid w:val="005B1ADC"/>
    <w:rsid w:val="005B2A36"/>
    <w:rsid w:val="005B3865"/>
    <w:rsid w:val="005B450D"/>
    <w:rsid w:val="005B561B"/>
    <w:rsid w:val="005B6EF0"/>
    <w:rsid w:val="005B7334"/>
    <w:rsid w:val="005B7457"/>
    <w:rsid w:val="005B7656"/>
    <w:rsid w:val="005C046D"/>
    <w:rsid w:val="005C10B3"/>
    <w:rsid w:val="005C1B61"/>
    <w:rsid w:val="005C1F35"/>
    <w:rsid w:val="005C4351"/>
    <w:rsid w:val="005C4526"/>
    <w:rsid w:val="005C60B0"/>
    <w:rsid w:val="005C6604"/>
    <w:rsid w:val="005C776A"/>
    <w:rsid w:val="005C7825"/>
    <w:rsid w:val="005C7C95"/>
    <w:rsid w:val="005D1079"/>
    <w:rsid w:val="005D17AC"/>
    <w:rsid w:val="005D1A26"/>
    <w:rsid w:val="005D2528"/>
    <w:rsid w:val="005D3421"/>
    <w:rsid w:val="005D3A94"/>
    <w:rsid w:val="005D3AA3"/>
    <w:rsid w:val="005D4C4B"/>
    <w:rsid w:val="005D6786"/>
    <w:rsid w:val="005E108F"/>
    <w:rsid w:val="005E16B9"/>
    <w:rsid w:val="005E25AB"/>
    <w:rsid w:val="005E26D4"/>
    <w:rsid w:val="005E2C73"/>
    <w:rsid w:val="005E3473"/>
    <w:rsid w:val="005E450B"/>
    <w:rsid w:val="005E45CA"/>
    <w:rsid w:val="005E5475"/>
    <w:rsid w:val="005E63E1"/>
    <w:rsid w:val="005E64A9"/>
    <w:rsid w:val="005E671D"/>
    <w:rsid w:val="005E6942"/>
    <w:rsid w:val="005E75FE"/>
    <w:rsid w:val="005F2789"/>
    <w:rsid w:val="005F4113"/>
    <w:rsid w:val="005F5687"/>
    <w:rsid w:val="005F6C62"/>
    <w:rsid w:val="00600176"/>
    <w:rsid w:val="00600631"/>
    <w:rsid w:val="00601373"/>
    <w:rsid w:val="00603BDA"/>
    <w:rsid w:val="00605080"/>
    <w:rsid w:val="00605939"/>
    <w:rsid w:val="00605D4A"/>
    <w:rsid w:val="00606D28"/>
    <w:rsid w:val="006077CE"/>
    <w:rsid w:val="0061066E"/>
    <w:rsid w:val="00610A44"/>
    <w:rsid w:val="00610D16"/>
    <w:rsid w:val="00611FA0"/>
    <w:rsid w:val="006150AE"/>
    <w:rsid w:val="00621CC9"/>
    <w:rsid w:val="00621F43"/>
    <w:rsid w:val="00622F24"/>
    <w:rsid w:val="00623366"/>
    <w:rsid w:val="00625AF2"/>
    <w:rsid w:val="00626C0E"/>
    <w:rsid w:val="00630761"/>
    <w:rsid w:val="00633CE0"/>
    <w:rsid w:val="00634D71"/>
    <w:rsid w:val="00635826"/>
    <w:rsid w:val="006377A2"/>
    <w:rsid w:val="00642739"/>
    <w:rsid w:val="00643618"/>
    <w:rsid w:val="006443AC"/>
    <w:rsid w:val="00645210"/>
    <w:rsid w:val="006462A4"/>
    <w:rsid w:val="00647162"/>
    <w:rsid w:val="00647F1E"/>
    <w:rsid w:val="00650FE3"/>
    <w:rsid w:val="0065166C"/>
    <w:rsid w:val="00651696"/>
    <w:rsid w:val="006517E8"/>
    <w:rsid w:val="00652574"/>
    <w:rsid w:val="00652FF8"/>
    <w:rsid w:val="0065566D"/>
    <w:rsid w:val="00656CAD"/>
    <w:rsid w:val="0065786E"/>
    <w:rsid w:val="006615D9"/>
    <w:rsid w:val="006636EF"/>
    <w:rsid w:val="006637ED"/>
    <w:rsid w:val="006646A3"/>
    <w:rsid w:val="0066729C"/>
    <w:rsid w:val="00667CD6"/>
    <w:rsid w:val="006705AC"/>
    <w:rsid w:val="0067105A"/>
    <w:rsid w:val="0067252F"/>
    <w:rsid w:val="00674B28"/>
    <w:rsid w:val="00674B7B"/>
    <w:rsid w:val="006757F5"/>
    <w:rsid w:val="00676034"/>
    <w:rsid w:val="006817FA"/>
    <w:rsid w:val="0068198E"/>
    <w:rsid w:val="00682B2A"/>
    <w:rsid w:val="00682F45"/>
    <w:rsid w:val="0068365D"/>
    <w:rsid w:val="00683F20"/>
    <w:rsid w:val="00684A4A"/>
    <w:rsid w:val="00684EC9"/>
    <w:rsid w:val="00685696"/>
    <w:rsid w:val="00685C08"/>
    <w:rsid w:val="006875C3"/>
    <w:rsid w:val="00687DBA"/>
    <w:rsid w:val="006907AA"/>
    <w:rsid w:val="00690FB2"/>
    <w:rsid w:val="0069282D"/>
    <w:rsid w:val="00693458"/>
    <w:rsid w:val="0069410B"/>
    <w:rsid w:val="00694627"/>
    <w:rsid w:val="006948E1"/>
    <w:rsid w:val="006960E0"/>
    <w:rsid w:val="00697E6E"/>
    <w:rsid w:val="00697FD0"/>
    <w:rsid w:val="006A384E"/>
    <w:rsid w:val="006A532D"/>
    <w:rsid w:val="006A696D"/>
    <w:rsid w:val="006A7ADA"/>
    <w:rsid w:val="006B028B"/>
    <w:rsid w:val="006B0F4E"/>
    <w:rsid w:val="006B3E48"/>
    <w:rsid w:val="006B4ED1"/>
    <w:rsid w:val="006C05BC"/>
    <w:rsid w:val="006C21E9"/>
    <w:rsid w:val="006C30D1"/>
    <w:rsid w:val="006C3AA4"/>
    <w:rsid w:val="006C4CE9"/>
    <w:rsid w:val="006C5E6C"/>
    <w:rsid w:val="006D00E9"/>
    <w:rsid w:val="006D0F1E"/>
    <w:rsid w:val="006D10A4"/>
    <w:rsid w:val="006D2048"/>
    <w:rsid w:val="006D2493"/>
    <w:rsid w:val="006D355F"/>
    <w:rsid w:val="006D4313"/>
    <w:rsid w:val="006D5AA9"/>
    <w:rsid w:val="006E04E9"/>
    <w:rsid w:val="006E0B57"/>
    <w:rsid w:val="006E0ED4"/>
    <w:rsid w:val="006E22C9"/>
    <w:rsid w:val="006E2881"/>
    <w:rsid w:val="006E37C9"/>
    <w:rsid w:val="006E55F3"/>
    <w:rsid w:val="006E6248"/>
    <w:rsid w:val="006E783E"/>
    <w:rsid w:val="006E79CE"/>
    <w:rsid w:val="006F034D"/>
    <w:rsid w:val="006F1871"/>
    <w:rsid w:val="006F2776"/>
    <w:rsid w:val="006F38D5"/>
    <w:rsid w:val="006F44E3"/>
    <w:rsid w:val="006F6B8C"/>
    <w:rsid w:val="006F76EC"/>
    <w:rsid w:val="007016A9"/>
    <w:rsid w:val="007018D6"/>
    <w:rsid w:val="00701CFC"/>
    <w:rsid w:val="007038AA"/>
    <w:rsid w:val="007039BC"/>
    <w:rsid w:val="00704AE6"/>
    <w:rsid w:val="00704B67"/>
    <w:rsid w:val="0070612F"/>
    <w:rsid w:val="007064EA"/>
    <w:rsid w:val="00706B63"/>
    <w:rsid w:val="00707A7C"/>
    <w:rsid w:val="00707F8F"/>
    <w:rsid w:val="007102BA"/>
    <w:rsid w:val="0071306F"/>
    <w:rsid w:val="00714A90"/>
    <w:rsid w:val="00714E79"/>
    <w:rsid w:val="00715E30"/>
    <w:rsid w:val="007168B7"/>
    <w:rsid w:val="00717E56"/>
    <w:rsid w:val="00721071"/>
    <w:rsid w:val="007217DB"/>
    <w:rsid w:val="00721EB8"/>
    <w:rsid w:val="00722814"/>
    <w:rsid w:val="00723C1F"/>
    <w:rsid w:val="007259E4"/>
    <w:rsid w:val="007274DE"/>
    <w:rsid w:val="0073081D"/>
    <w:rsid w:val="00730B0A"/>
    <w:rsid w:val="00732F72"/>
    <w:rsid w:val="0073337D"/>
    <w:rsid w:val="00735EBF"/>
    <w:rsid w:val="00735FFC"/>
    <w:rsid w:val="00736888"/>
    <w:rsid w:val="00737805"/>
    <w:rsid w:val="00737C4A"/>
    <w:rsid w:val="00740D71"/>
    <w:rsid w:val="00740FF9"/>
    <w:rsid w:val="00741406"/>
    <w:rsid w:val="007414D4"/>
    <w:rsid w:val="00741DAB"/>
    <w:rsid w:val="00745063"/>
    <w:rsid w:val="007456E2"/>
    <w:rsid w:val="0074589F"/>
    <w:rsid w:val="00745E1F"/>
    <w:rsid w:val="00745F43"/>
    <w:rsid w:val="00747B6D"/>
    <w:rsid w:val="00747C27"/>
    <w:rsid w:val="00750242"/>
    <w:rsid w:val="007518D4"/>
    <w:rsid w:val="00751DE6"/>
    <w:rsid w:val="0075717E"/>
    <w:rsid w:val="007610E3"/>
    <w:rsid w:val="00761B2D"/>
    <w:rsid w:val="007621A5"/>
    <w:rsid w:val="00762444"/>
    <w:rsid w:val="00762873"/>
    <w:rsid w:val="0076324D"/>
    <w:rsid w:val="00765595"/>
    <w:rsid w:val="007704E7"/>
    <w:rsid w:val="00770CDD"/>
    <w:rsid w:val="0077315F"/>
    <w:rsid w:val="00781849"/>
    <w:rsid w:val="00782EC8"/>
    <w:rsid w:val="007840CE"/>
    <w:rsid w:val="00784668"/>
    <w:rsid w:val="007866DA"/>
    <w:rsid w:val="00787D92"/>
    <w:rsid w:val="00790381"/>
    <w:rsid w:val="0079141A"/>
    <w:rsid w:val="007915D0"/>
    <w:rsid w:val="007947FE"/>
    <w:rsid w:val="00794F0A"/>
    <w:rsid w:val="00795DED"/>
    <w:rsid w:val="007A01F2"/>
    <w:rsid w:val="007A08F3"/>
    <w:rsid w:val="007A08FE"/>
    <w:rsid w:val="007A0A62"/>
    <w:rsid w:val="007A118F"/>
    <w:rsid w:val="007A1251"/>
    <w:rsid w:val="007A1847"/>
    <w:rsid w:val="007A1D4C"/>
    <w:rsid w:val="007A31D3"/>
    <w:rsid w:val="007A36F3"/>
    <w:rsid w:val="007A3DC0"/>
    <w:rsid w:val="007A4354"/>
    <w:rsid w:val="007A455A"/>
    <w:rsid w:val="007A4C0C"/>
    <w:rsid w:val="007A58D6"/>
    <w:rsid w:val="007A6087"/>
    <w:rsid w:val="007B23A1"/>
    <w:rsid w:val="007B5AA6"/>
    <w:rsid w:val="007C148C"/>
    <w:rsid w:val="007C1ADE"/>
    <w:rsid w:val="007C2573"/>
    <w:rsid w:val="007C2750"/>
    <w:rsid w:val="007C50FD"/>
    <w:rsid w:val="007C6C92"/>
    <w:rsid w:val="007C7FCC"/>
    <w:rsid w:val="007D02BA"/>
    <w:rsid w:val="007D0965"/>
    <w:rsid w:val="007D098E"/>
    <w:rsid w:val="007D48C8"/>
    <w:rsid w:val="007D6473"/>
    <w:rsid w:val="007D64D6"/>
    <w:rsid w:val="007D6D78"/>
    <w:rsid w:val="007D7BFA"/>
    <w:rsid w:val="007E1A9C"/>
    <w:rsid w:val="007E1CA9"/>
    <w:rsid w:val="007E25FC"/>
    <w:rsid w:val="007E27EC"/>
    <w:rsid w:val="007E2F38"/>
    <w:rsid w:val="007F341D"/>
    <w:rsid w:val="007F34D8"/>
    <w:rsid w:val="007F39BA"/>
    <w:rsid w:val="007F522E"/>
    <w:rsid w:val="008023DD"/>
    <w:rsid w:val="00802B55"/>
    <w:rsid w:val="00802B7E"/>
    <w:rsid w:val="00803170"/>
    <w:rsid w:val="00803783"/>
    <w:rsid w:val="00804081"/>
    <w:rsid w:val="008064BE"/>
    <w:rsid w:val="00810C47"/>
    <w:rsid w:val="00811079"/>
    <w:rsid w:val="008136AB"/>
    <w:rsid w:val="00813DBA"/>
    <w:rsid w:val="00814D24"/>
    <w:rsid w:val="00814FC6"/>
    <w:rsid w:val="00817495"/>
    <w:rsid w:val="008177C7"/>
    <w:rsid w:val="008201F1"/>
    <w:rsid w:val="0082112A"/>
    <w:rsid w:val="00821B3D"/>
    <w:rsid w:val="00821D26"/>
    <w:rsid w:val="008222F2"/>
    <w:rsid w:val="008223D4"/>
    <w:rsid w:val="008226D3"/>
    <w:rsid w:val="008228CB"/>
    <w:rsid w:val="00825EF9"/>
    <w:rsid w:val="00826119"/>
    <w:rsid w:val="008261E3"/>
    <w:rsid w:val="0082691B"/>
    <w:rsid w:val="00826EB5"/>
    <w:rsid w:val="00827608"/>
    <w:rsid w:val="0083184B"/>
    <w:rsid w:val="0083224F"/>
    <w:rsid w:val="008343FE"/>
    <w:rsid w:val="0084018D"/>
    <w:rsid w:val="00841C7E"/>
    <w:rsid w:val="0084236E"/>
    <w:rsid w:val="008453C7"/>
    <w:rsid w:val="00847218"/>
    <w:rsid w:val="008478A0"/>
    <w:rsid w:val="00851E12"/>
    <w:rsid w:val="0085293E"/>
    <w:rsid w:val="00853AE1"/>
    <w:rsid w:val="00853B88"/>
    <w:rsid w:val="00854F4B"/>
    <w:rsid w:val="00855BA9"/>
    <w:rsid w:val="00860ECB"/>
    <w:rsid w:val="00862D42"/>
    <w:rsid w:val="00863AD6"/>
    <w:rsid w:val="008643BB"/>
    <w:rsid w:val="0086468E"/>
    <w:rsid w:val="00864965"/>
    <w:rsid w:val="008652E0"/>
    <w:rsid w:val="00866E11"/>
    <w:rsid w:val="00870DF7"/>
    <w:rsid w:val="00870F68"/>
    <w:rsid w:val="008716C3"/>
    <w:rsid w:val="00871E37"/>
    <w:rsid w:val="008720C9"/>
    <w:rsid w:val="00873FA2"/>
    <w:rsid w:val="00874195"/>
    <w:rsid w:val="008745C1"/>
    <w:rsid w:val="00874ABA"/>
    <w:rsid w:val="00874F08"/>
    <w:rsid w:val="00875C43"/>
    <w:rsid w:val="008767D9"/>
    <w:rsid w:val="008769AD"/>
    <w:rsid w:val="0088048C"/>
    <w:rsid w:val="008807EE"/>
    <w:rsid w:val="00880CC8"/>
    <w:rsid w:val="00882BAC"/>
    <w:rsid w:val="0088351F"/>
    <w:rsid w:val="00883CA1"/>
    <w:rsid w:val="008842B5"/>
    <w:rsid w:val="008844EE"/>
    <w:rsid w:val="00884FD2"/>
    <w:rsid w:val="008850BB"/>
    <w:rsid w:val="008850C8"/>
    <w:rsid w:val="00885CAC"/>
    <w:rsid w:val="00886404"/>
    <w:rsid w:val="0088719F"/>
    <w:rsid w:val="008919AA"/>
    <w:rsid w:val="00892DCD"/>
    <w:rsid w:val="00893027"/>
    <w:rsid w:val="008937B3"/>
    <w:rsid w:val="00893DE8"/>
    <w:rsid w:val="00893E8B"/>
    <w:rsid w:val="00896729"/>
    <w:rsid w:val="008969EA"/>
    <w:rsid w:val="008975B8"/>
    <w:rsid w:val="008A3C3F"/>
    <w:rsid w:val="008A46E3"/>
    <w:rsid w:val="008A4CD8"/>
    <w:rsid w:val="008A6F84"/>
    <w:rsid w:val="008A75E1"/>
    <w:rsid w:val="008A7722"/>
    <w:rsid w:val="008A79DF"/>
    <w:rsid w:val="008B0E41"/>
    <w:rsid w:val="008B2AFC"/>
    <w:rsid w:val="008B5F69"/>
    <w:rsid w:val="008B7105"/>
    <w:rsid w:val="008C096F"/>
    <w:rsid w:val="008C2D28"/>
    <w:rsid w:val="008C3322"/>
    <w:rsid w:val="008C379B"/>
    <w:rsid w:val="008C399A"/>
    <w:rsid w:val="008C3EB2"/>
    <w:rsid w:val="008C4127"/>
    <w:rsid w:val="008C63AF"/>
    <w:rsid w:val="008C7D59"/>
    <w:rsid w:val="008D07DC"/>
    <w:rsid w:val="008D1013"/>
    <w:rsid w:val="008D203A"/>
    <w:rsid w:val="008D3E3A"/>
    <w:rsid w:val="008D519E"/>
    <w:rsid w:val="008D6097"/>
    <w:rsid w:val="008D7624"/>
    <w:rsid w:val="008D76BE"/>
    <w:rsid w:val="008D7834"/>
    <w:rsid w:val="008E2BAB"/>
    <w:rsid w:val="008E3A01"/>
    <w:rsid w:val="008E4F8A"/>
    <w:rsid w:val="008E71B1"/>
    <w:rsid w:val="008E79E4"/>
    <w:rsid w:val="008F409B"/>
    <w:rsid w:val="008F4E12"/>
    <w:rsid w:val="008F52D2"/>
    <w:rsid w:val="008F57A7"/>
    <w:rsid w:val="008F5FB5"/>
    <w:rsid w:val="008F6728"/>
    <w:rsid w:val="00901E72"/>
    <w:rsid w:val="009029EA"/>
    <w:rsid w:val="009037B8"/>
    <w:rsid w:val="00903943"/>
    <w:rsid w:val="009043F9"/>
    <w:rsid w:val="00904996"/>
    <w:rsid w:val="009051E2"/>
    <w:rsid w:val="00905A8B"/>
    <w:rsid w:val="00906132"/>
    <w:rsid w:val="00906994"/>
    <w:rsid w:val="00907684"/>
    <w:rsid w:val="00907D35"/>
    <w:rsid w:val="00913B0B"/>
    <w:rsid w:val="009145DF"/>
    <w:rsid w:val="00921C6B"/>
    <w:rsid w:val="00922832"/>
    <w:rsid w:val="00923FAA"/>
    <w:rsid w:val="00924614"/>
    <w:rsid w:val="009259F7"/>
    <w:rsid w:val="009261F0"/>
    <w:rsid w:val="009275E3"/>
    <w:rsid w:val="009279C5"/>
    <w:rsid w:val="00927DF1"/>
    <w:rsid w:val="00931180"/>
    <w:rsid w:val="009335A7"/>
    <w:rsid w:val="00933DD1"/>
    <w:rsid w:val="009343B1"/>
    <w:rsid w:val="009356D9"/>
    <w:rsid w:val="00936150"/>
    <w:rsid w:val="00936172"/>
    <w:rsid w:val="00937DDC"/>
    <w:rsid w:val="00941004"/>
    <w:rsid w:val="00941080"/>
    <w:rsid w:val="009416E6"/>
    <w:rsid w:val="009420EB"/>
    <w:rsid w:val="00942B70"/>
    <w:rsid w:val="00942F0C"/>
    <w:rsid w:val="0094445C"/>
    <w:rsid w:val="00945E70"/>
    <w:rsid w:val="009501D6"/>
    <w:rsid w:val="00951735"/>
    <w:rsid w:val="00952645"/>
    <w:rsid w:val="00952B76"/>
    <w:rsid w:val="00952BD2"/>
    <w:rsid w:val="00953BE4"/>
    <w:rsid w:val="00954F51"/>
    <w:rsid w:val="0095685D"/>
    <w:rsid w:val="00957D56"/>
    <w:rsid w:val="009601A7"/>
    <w:rsid w:val="00960246"/>
    <w:rsid w:val="0096028D"/>
    <w:rsid w:val="009611A0"/>
    <w:rsid w:val="00961886"/>
    <w:rsid w:val="0096301B"/>
    <w:rsid w:val="00964CEF"/>
    <w:rsid w:val="00965274"/>
    <w:rsid w:val="009658FA"/>
    <w:rsid w:val="00967189"/>
    <w:rsid w:val="009671C1"/>
    <w:rsid w:val="0097119F"/>
    <w:rsid w:val="009723B6"/>
    <w:rsid w:val="0097249D"/>
    <w:rsid w:val="00973FE7"/>
    <w:rsid w:val="00974460"/>
    <w:rsid w:val="00974AE2"/>
    <w:rsid w:val="00974D9E"/>
    <w:rsid w:val="0097511E"/>
    <w:rsid w:val="0097540A"/>
    <w:rsid w:val="00976EE5"/>
    <w:rsid w:val="009801DD"/>
    <w:rsid w:val="00980AB1"/>
    <w:rsid w:val="00981232"/>
    <w:rsid w:val="00982ACD"/>
    <w:rsid w:val="00982E71"/>
    <w:rsid w:val="00984BC7"/>
    <w:rsid w:val="009872BE"/>
    <w:rsid w:val="0098775C"/>
    <w:rsid w:val="00991C58"/>
    <w:rsid w:val="0099234D"/>
    <w:rsid w:val="00992385"/>
    <w:rsid w:val="0099361A"/>
    <w:rsid w:val="00993A2A"/>
    <w:rsid w:val="00994FAF"/>
    <w:rsid w:val="009955C8"/>
    <w:rsid w:val="00995A9C"/>
    <w:rsid w:val="00997DBD"/>
    <w:rsid w:val="009A0586"/>
    <w:rsid w:val="009A089C"/>
    <w:rsid w:val="009A1790"/>
    <w:rsid w:val="009A1836"/>
    <w:rsid w:val="009A1C41"/>
    <w:rsid w:val="009A25B9"/>
    <w:rsid w:val="009A2750"/>
    <w:rsid w:val="009A2B6B"/>
    <w:rsid w:val="009A2C16"/>
    <w:rsid w:val="009A2C5C"/>
    <w:rsid w:val="009A33E9"/>
    <w:rsid w:val="009A3D77"/>
    <w:rsid w:val="009A4456"/>
    <w:rsid w:val="009A4BD7"/>
    <w:rsid w:val="009A4EE2"/>
    <w:rsid w:val="009A5567"/>
    <w:rsid w:val="009A5927"/>
    <w:rsid w:val="009A5A37"/>
    <w:rsid w:val="009A671B"/>
    <w:rsid w:val="009A6E98"/>
    <w:rsid w:val="009B0899"/>
    <w:rsid w:val="009B0D5D"/>
    <w:rsid w:val="009B0E74"/>
    <w:rsid w:val="009B1A63"/>
    <w:rsid w:val="009B6484"/>
    <w:rsid w:val="009B7274"/>
    <w:rsid w:val="009C0193"/>
    <w:rsid w:val="009C0E66"/>
    <w:rsid w:val="009C4059"/>
    <w:rsid w:val="009C4333"/>
    <w:rsid w:val="009C4DE0"/>
    <w:rsid w:val="009C6F48"/>
    <w:rsid w:val="009C7B62"/>
    <w:rsid w:val="009C7FA5"/>
    <w:rsid w:val="009D0254"/>
    <w:rsid w:val="009D1D69"/>
    <w:rsid w:val="009D20F9"/>
    <w:rsid w:val="009D2CDA"/>
    <w:rsid w:val="009D3248"/>
    <w:rsid w:val="009D3730"/>
    <w:rsid w:val="009D376F"/>
    <w:rsid w:val="009D3D1B"/>
    <w:rsid w:val="009D42D2"/>
    <w:rsid w:val="009D66EE"/>
    <w:rsid w:val="009E0316"/>
    <w:rsid w:val="009E25F5"/>
    <w:rsid w:val="009E3D3F"/>
    <w:rsid w:val="009E402D"/>
    <w:rsid w:val="009E4D4B"/>
    <w:rsid w:val="009E54FE"/>
    <w:rsid w:val="009E5775"/>
    <w:rsid w:val="009E5F0E"/>
    <w:rsid w:val="009E631B"/>
    <w:rsid w:val="009E644A"/>
    <w:rsid w:val="009E753E"/>
    <w:rsid w:val="009F0824"/>
    <w:rsid w:val="009F1447"/>
    <w:rsid w:val="009F1EE0"/>
    <w:rsid w:val="009F26F8"/>
    <w:rsid w:val="009F4D1D"/>
    <w:rsid w:val="009F50CD"/>
    <w:rsid w:val="00A00A6A"/>
    <w:rsid w:val="00A00DA2"/>
    <w:rsid w:val="00A01197"/>
    <w:rsid w:val="00A03F77"/>
    <w:rsid w:val="00A03FA1"/>
    <w:rsid w:val="00A04717"/>
    <w:rsid w:val="00A0575A"/>
    <w:rsid w:val="00A05BE4"/>
    <w:rsid w:val="00A05DBA"/>
    <w:rsid w:val="00A05DDA"/>
    <w:rsid w:val="00A05EBD"/>
    <w:rsid w:val="00A075DC"/>
    <w:rsid w:val="00A10A34"/>
    <w:rsid w:val="00A10B54"/>
    <w:rsid w:val="00A11426"/>
    <w:rsid w:val="00A116D0"/>
    <w:rsid w:val="00A12D95"/>
    <w:rsid w:val="00A12E6A"/>
    <w:rsid w:val="00A1388C"/>
    <w:rsid w:val="00A13AE4"/>
    <w:rsid w:val="00A15EA0"/>
    <w:rsid w:val="00A16572"/>
    <w:rsid w:val="00A17BF6"/>
    <w:rsid w:val="00A20087"/>
    <w:rsid w:val="00A20C54"/>
    <w:rsid w:val="00A214D2"/>
    <w:rsid w:val="00A21963"/>
    <w:rsid w:val="00A220FC"/>
    <w:rsid w:val="00A221B5"/>
    <w:rsid w:val="00A2340F"/>
    <w:rsid w:val="00A24073"/>
    <w:rsid w:val="00A249E0"/>
    <w:rsid w:val="00A24CD4"/>
    <w:rsid w:val="00A24EB4"/>
    <w:rsid w:val="00A27E9B"/>
    <w:rsid w:val="00A30032"/>
    <w:rsid w:val="00A30E90"/>
    <w:rsid w:val="00A32B8D"/>
    <w:rsid w:val="00A3350B"/>
    <w:rsid w:val="00A3682E"/>
    <w:rsid w:val="00A37C63"/>
    <w:rsid w:val="00A40479"/>
    <w:rsid w:val="00A42003"/>
    <w:rsid w:val="00A430E2"/>
    <w:rsid w:val="00A43C2A"/>
    <w:rsid w:val="00A43DC4"/>
    <w:rsid w:val="00A465DE"/>
    <w:rsid w:val="00A46A6A"/>
    <w:rsid w:val="00A46FAB"/>
    <w:rsid w:val="00A47BD2"/>
    <w:rsid w:val="00A508E6"/>
    <w:rsid w:val="00A50E02"/>
    <w:rsid w:val="00A52F1C"/>
    <w:rsid w:val="00A541E4"/>
    <w:rsid w:val="00A55ABA"/>
    <w:rsid w:val="00A56100"/>
    <w:rsid w:val="00A561D6"/>
    <w:rsid w:val="00A56603"/>
    <w:rsid w:val="00A56862"/>
    <w:rsid w:val="00A571C2"/>
    <w:rsid w:val="00A57772"/>
    <w:rsid w:val="00A579CD"/>
    <w:rsid w:val="00A57E8B"/>
    <w:rsid w:val="00A60760"/>
    <w:rsid w:val="00A62A7A"/>
    <w:rsid w:val="00A62ACB"/>
    <w:rsid w:val="00A62EB2"/>
    <w:rsid w:val="00A65F73"/>
    <w:rsid w:val="00A6701C"/>
    <w:rsid w:val="00A67956"/>
    <w:rsid w:val="00A7044B"/>
    <w:rsid w:val="00A70599"/>
    <w:rsid w:val="00A7079A"/>
    <w:rsid w:val="00A708FD"/>
    <w:rsid w:val="00A7099D"/>
    <w:rsid w:val="00A70C98"/>
    <w:rsid w:val="00A70CC1"/>
    <w:rsid w:val="00A71701"/>
    <w:rsid w:val="00A7215C"/>
    <w:rsid w:val="00A73048"/>
    <w:rsid w:val="00A74BDC"/>
    <w:rsid w:val="00A756CD"/>
    <w:rsid w:val="00A7627D"/>
    <w:rsid w:val="00A81F06"/>
    <w:rsid w:val="00A823B3"/>
    <w:rsid w:val="00A86F5D"/>
    <w:rsid w:val="00A878B6"/>
    <w:rsid w:val="00A87F23"/>
    <w:rsid w:val="00A91F3C"/>
    <w:rsid w:val="00A9404D"/>
    <w:rsid w:val="00A95971"/>
    <w:rsid w:val="00AA1738"/>
    <w:rsid w:val="00AA21B2"/>
    <w:rsid w:val="00AA471E"/>
    <w:rsid w:val="00AA5377"/>
    <w:rsid w:val="00AA7462"/>
    <w:rsid w:val="00AA7DC1"/>
    <w:rsid w:val="00AB2360"/>
    <w:rsid w:val="00AB23ED"/>
    <w:rsid w:val="00AB4C59"/>
    <w:rsid w:val="00AB5CB0"/>
    <w:rsid w:val="00AB6566"/>
    <w:rsid w:val="00AB6921"/>
    <w:rsid w:val="00AB6FC6"/>
    <w:rsid w:val="00AC1006"/>
    <w:rsid w:val="00AC135F"/>
    <w:rsid w:val="00AC1510"/>
    <w:rsid w:val="00AC2020"/>
    <w:rsid w:val="00AC4273"/>
    <w:rsid w:val="00AC49CC"/>
    <w:rsid w:val="00AC4ACB"/>
    <w:rsid w:val="00AC511D"/>
    <w:rsid w:val="00AC5925"/>
    <w:rsid w:val="00AC5C05"/>
    <w:rsid w:val="00AC5EF5"/>
    <w:rsid w:val="00AC6141"/>
    <w:rsid w:val="00AC6965"/>
    <w:rsid w:val="00AC6F30"/>
    <w:rsid w:val="00AC71F4"/>
    <w:rsid w:val="00AC7895"/>
    <w:rsid w:val="00AD0303"/>
    <w:rsid w:val="00AD0622"/>
    <w:rsid w:val="00AD205C"/>
    <w:rsid w:val="00AD22AE"/>
    <w:rsid w:val="00AD475A"/>
    <w:rsid w:val="00AD5893"/>
    <w:rsid w:val="00AD5A26"/>
    <w:rsid w:val="00AD5FEC"/>
    <w:rsid w:val="00AD6240"/>
    <w:rsid w:val="00AD68BD"/>
    <w:rsid w:val="00AD7316"/>
    <w:rsid w:val="00AD74A8"/>
    <w:rsid w:val="00AD756A"/>
    <w:rsid w:val="00AE1F26"/>
    <w:rsid w:val="00AE37DE"/>
    <w:rsid w:val="00AE555A"/>
    <w:rsid w:val="00AE5A3A"/>
    <w:rsid w:val="00AE6FDD"/>
    <w:rsid w:val="00AE74FB"/>
    <w:rsid w:val="00AE7730"/>
    <w:rsid w:val="00AF0C17"/>
    <w:rsid w:val="00AF0C7F"/>
    <w:rsid w:val="00AF18D4"/>
    <w:rsid w:val="00AF1A75"/>
    <w:rsid w:val="00AF25EF"/>
    <w:rsid w:val="00AF26AB"/>
    <w:rsid w:val="00AF41FF"/>
    <w:rsid w:val="00AF5BCB"/>
    <w:rsid w:val="00AF618E"/>
    <w:rsid w:val="00AF6995"/>
    <w:rsid w:val="00AF6E40"/>
    <w:rsid w:val="00B021D1"/>
    <w:rsid w:val="00B02440"/>
    <w:rsid w:val="00B02878"/>
    <w:rsid w:val="00B03BE9"/>
    <w:rsid w:val="00B03F76"/>
    <w:rsid w:val="00B07A2D"/>
    <w:rsid w:val="00B11F66"/>
    <w:rsid w:val="00B12882"/>
    <w:rsid w:val="00B13DAF"/>
    <w:rsid w:val="00B14CC2"/>
    <w:rsid w:val="00B175AF"/>
    <w:rsid w:val="00B208A9"/>
    <w:rsid w:val="00B21553"/>
    <w:rsid w:val="00B21730"/>
    <w:rsid w:val="00B21F56"/>
    <w:rsid w:val="00B222B8"/>
    <w:rsid w:val="00B2285B"/>
    <w:rsid w:val="00B23020"/>
    <w:rsid w:val="00B26772"/>
    <w:rsid w:val="00B271A7"/>
    <w:rsid w:val="00B27EED"/>
    <w:rsid w:val="00B30301"/>
    <w:rsid w:val="00B30BE6"/>
    <w:rsid w:val="00B31ABE"/>
    <w:rsid w:val="00B31E63"/>
    <w:rsid w:val="00B34567"/>
    <w:rsid w:val="00B36F66"/>
    <w:rsid w:val="00B377C1"/>
    <w:rsid w:val="00B4019A"/>
    <w:rsid w:val="00B4070D"/>
    <w:rsid w:val="00B40BCB"/>
    <w:rsid w:val="00B415C0"/>
    <w:rsid w:val="00B42510"/>
    <w:rsid w:val="00B42EF7"/>
    <w:rsid w:val="00B4315B"/>
    <w:rsid w:val="00B43AAF"/>
    <w:rsid w:val="00B444D8"/>
    <w:rsid w:val="00B44519"/>
    <w:rsid w:val="00B46059"/>
    <w:rsid w:val="00B4715A"/>
    <w:rsid w:val="00B475CE"/>
    <w:rsid w:val="00B477EA"/>
    <w:rsid w:val="00B5236B"/>
    <w:rsid w:val="00B526A4"/>
    <w:rsid w:val="00B54406"/>
    <w:rsid w:val="00B54A2A"/>
    <w:rsid w:val="00B6001D"/>
    <w:rsid w:val="00B6255B"/>
    <w:rsid w:val="00B6505E"/>
    <w:rsid w:val="00B66921"/>
    <w:rsid w:val="00B679AA"/>
    <w:rsid w:val="00B7031B"/>
    <w:rsid w:val="00B704F1"/>
    <w:rsid w:val="00B71330"/>
    <w:rsid w:val="00B71E14"/>
    <w:rsid w:val="00B71FEA"/>
    <w:rsid w:val="00B727FA"/>
    <w:rsid w:val="00B74A3A"/>
    <w:rsid w:val="00B74E23"/>
    <w:rsid w:val="00B77570"/>
    <w:rsid w:val="00B80A37"/>
    <w:rsid w:val="00B80AC8"/>
    <w:rsid w:val="00B81365"/>
    <w:rsid w:val="00B8212A"/>
    <w:rsid w:val="00B825D3"/>
    <w:rsid w:val="00B83102"/>
    <w:rsid w:val="00B84F6C"/>
    <w:rsid w:val="00B85EA5"/>
    <w:rsid w:val="00B86EC8"/>
    <w:rsid w:val="00B87365"/>
    <w:rsid w:val="00B87992"/>
    <w:rsid w:val="00B90846"/>
    <w:rsid w:val="00B90D2A"/>
    <w:rsid w:val="00B912ED"/>
    <w:rsid w:val="00B919DF"/>
    <w:rsid w:val="00B943CE"/>
    <w:rsid w:val="00B94E31"/>
    <w:rsid w:val="00B96479"/>
    <w:rsid w:val="00B96B3B"/>
    <w:rsid w:val="00BA0FFA"/>
    <w:rsid w:val="00BA2377"/>
    <w:rsid w:val="00BA27DB"/>
    <w:rsid w:val="00BA2C29"/>
    <w:rsid w:val="00BA3646"/>
    <w:rsid w:val="00BA5591"/>
    <w:rsid w:val="00BA6355"/>
    <w:rsid w:val="00BB25D6"/>
    <w:rsid w:val="00BB28F0"/>
    <w:rsid w:val="00BB2A69"/>
    <w:rsid w:val="00BB2B41"/>
    <w:rsid w:val="00BB45D6"/>
    <w:rsid w:val="00BB4B4D"/>
    <w:rsid w:val="00BC0EAC"/>
    <w:rsid w:val="00BC177D"/>
    <w:rsid w:val="00BC1AE0"/>
    <w:rsid w:val="00BC4026"/>
    <w:rsid w:val="00BC531C"/>
    <w:rsid w:val="00BC57CB"/>
    <w:rsid w:val="00BC5E2B"/>
    <w:rsid w:val="00BC6BB1"/>
    <w:rsid w:val="00BD1C04"/>
    <w:rsid w:val="00BD3A7A"/>
    <w:rsid w:val="00BD3B19"/>
    <w:rsid w:val="00BD6472"/>
    <w:rsid w:val="00BD70A3"/>
    <w:rsid w:val="00BD7E96"/>
    <w:rsid w:val="00BE16FA"/>
    <w:rsid w:val="00BE2243"/>
    <w:rsid w:val="00BE4B5B"/>
    <w:rsid w:val="00BE5CE3"/>
    <w:rsid w:val="00BE78EC"/>
    <w:rsid w:val="00BF0291"/>
    <w:rsid w:val="00BF0D9B"/>
    <w:rsid w:val="00BF1281"/>
    <w:rsid w:val="00BF1B96"/>
    <w:rsid w:val="00BF499B"/>
    <w:rsid w:val="00BF7501"/>
    <w:rsid w:val="00BF7CDC"/>
    <w:rsid w:val="00C03941"/>
    <w:rsid w:val="00C047F6"/>
    <w:rsid w:val="00C04F23"/>
    <w:rsid w:val="00C05DF8"/>
    <w:rsid w:val="00C06709"/>
    <w:rsid w:val="00C10880"/>
    <w:rsid w:val="00C10FDE"/>
    <w:rsid w:val="00C117DE"/>
    <w:rsid w:val="00C11C53"/>
    <w:rsid w:val="00C13A0E"/>
    <w:rsid w:val="00C14143"/>
    <w:rsid w:val="00C14571"/>
    <w:rsid w:val="00C14DE0"/>
    <w:rsid w:val="00C1547B"/>
    <w:rsid w:val="00C15A8A"/>
    <w:rsid w:val="00C15C22"/>
    <w:rsid w:val="00C163D3"/>
    <w:rsid w:val="00C17E5B"/>
    <w:rsid w:val="00C17F1E"/>
    <w:rsid w:val="00C235F1"/>
    <w:rsid w:val="00C23713"/>
    <w:rsid w:val="00C2381F"/>
    <w:rsid w:val="00C25AD9"/>
    <w:rsid w:val="00C26408"/>
    <w:rsid w:val="00C26E01"/>
    <w:rsid w:val="00C27331"/>
    <w:rsid w:val="00C3092C"/>
    <w:rsid w:val="00C30F98"/>
    <w:rsid w:val="00C31A7E"/>
    <w:rsid w:val="00C321B6"/>
    <w:rsid w:val="00C34011"/>
    <w:rsid w:val="00C34376"/>
    <w:rsid w:val="00C34968"/>
    <w:rsid w:val="00C35717"/>
    <w:rsid w:val="00C35D0B"/>
    <w:rsid w:val="00C35F50"/>
    <w:rsid w:val="00C3794C"/>
    <w:rsid w:val="00C379E4"/>
    <w:rsid w:val="00C44FCA"/>
    <w:rsid w:val="00C459A0"/>
    <w:rsid w:val="00C4657B"/>
    <w:rsid w:val="00C4732D"/>
    <w:rsid w:val="00C47F12"/>
    <w:rsid w:val="00C516F3"/>
    <w:rsid w:val="00C52CC7"/>
    <w:rsid w:val="00C52EDF"/>
    <w:rsid w:val="00C5404C"/>
    <w:rsid w:val="00C5576C"/>
    <w:rsid w:val="00C570EB"/>
    <w:rsid w:val="00C62665"/>
    <w:rsid w:val="00C6520F"/>
    <w:rsid w:val="00C6554E"/>
    <w:rsid w:val="00C65E72"/>
    <w:rsid w:val="00C7073D"/>
    <w:rsid w:val="00C716CF"/>
    <w:rsid w:val="00C71FEC"/>
    <w:rsid w:val="00C7270A"/>
    <w:rsid w:val="00C7495C"/>
    <w:rsid w:val="00C75761"/>
    <w:rsid w:val="00C75935"/>
    <w:rsid w:val="00C7645D"/>
    <w:rsid w:val="00C81AA7"/>
    <w:rsid w:val="00C82386"/>
    <w:rsid w:val="00C824AA"/>
    <w:rsid w:val="00C828B4"/>
    <w:rsid w:val="00C82FE3"/>
    <w:rsid w:val="00C84712"/>
    <w:rsid w:val="00C853F3"/>
    <w:rsid w:val="00C85851"/>
    <w:rsid w:val="00C879B8"/>
    <w:rsid w:val="00C87AC0"/>
    <w:rsid w:val="00C90EFB"/>
    <w:rsid w:val="00C917A9"/>
    <w:rsid w:val="00C91D93"/>
    <w:rsid w:val="00C92CC6"/>
    <w:rsid w:val="00C93E0E"/>
    <w:rsid w:val="00C951BE"/>
    <w:rsid w:val="00C9574A"/>
    <w:rsid w:val="00C963A5"/>
    <w:rsid w:val="00C975AE"/>
    <w:rsid w:val="00C977B2"/>
    <w:rsid w:val="00C97E4A"/>
    <w:rsid w:val="00C97F3A"/>
    <w:rsid w:val="00CA058F"/>
    <w:rsid w:val="00CA0C09"/>
    <w:rsid w:val="00CA2767"/>
    <w:rsid w:val="00CA3FD6"/>
    <w:rsid w:val="00CA5500"/>
    <w:rsid w:val="00CA5696"/>
    <w:rsid w:val="00CA7096"/>
    <w:rsid w:val="00CA7FB7"/>
    <w:rsid w:val="00CB0AC9"/>
    <w:rsid w:val="00CB21B1"/>
    <w:rsid w:val="00CB2F57"/>
    <w:rsid w:val="00CB539E"/>
    <w:rsid w:val="00CB5B9F"/>
    <w:rsid w:val="00CB7917"/>
    <w:rsid w:val="00CB7C2B"/>
    <w:rsid w:val="00CC1994"/>
    <w:rsid w:val="00CC3C5C"/>
    <w:rsid w:val="00CC4015"/>
    <w:rsid w:val="00CD1B70"/>
    <w:rsid w:val="00CD4E92"/>
    <w:rsid w:val="00CD52BA"/>
    <w:rsid w:val="00CD546F"/>
    <w:rsid w:val="00CD550D"/>
    <w:rsid w:val="00CD65A7"/>
    <w:rsid w:val="00CD73B1"/>
    <w:rsid w:val="00CD7D6A"/>
    <w:rsid w:val="00CE0F8D"/>
    <w:rsid w:val="00CE18C5"/>
    <w:rsid w:val="00CE231E"/>
    <w:rsid w:val="00CE3560"/>
    <w:rsid w:val="00CE5C3E"/>
    <w:rsid w:val="00CE7797"/>
    <w:rsid w:val="00CE7991"/>
    <w:rsid w:val="00CF0392"/>
    <w:rsid w:val="00CF094E"/>
    <w:rsid w:val="00CF15BE"/>
    <w:rsid w:val="00CF320F"/>
    <w:rsid w:val="00CF4F06"/>
    <w:rsid w:val="00CF5AD5"/>
    <w:rsid w:val="00CF72F3"/>
    <w:rsid w:val="00CF7D11"/>
    <w:rsid w:val="00D00150"/>
    <w:rsid w:val="00D004AD"/>
    <w:rsid w:val="00D01F77"/>
    <w:rsid w:val="00D027A8"/>
    <w:rsid w:val="00D0517A"/>
    <w:rsid w:val="00D05A20"/>
    <w:rsid w:val="00D05EA5"/>
    <w:rsid w:val="00D07076"/>
    <w:rsid w:val="00D12ADA"/>
    <w:rsid w:val="00D13252"/>
    <w:rsid w:val="00D14BC0"/>
    <w:rsid w:val="00D14EF5"/>
    <w:rsid w:val="00D1552C"/>
    <w:rsid w:val="00D17162"/>
    <w:rsid w:val="00D21F41"/>
    <w:rsid w:val="00D22EF5"/>
    <w:rsid w:val="00D24F42"/>
    <w:rsid w:val="00D25335"/>
    <w:rsid w:val="00D25817"/>
    <w:rsid w:val="00D25D07"/>
    <w:rsid w:val="00D26B41"/>
    <w:rsid w:val="00D271A5"/>
    <w:rsid w:val="00D31A28"/>
    <w:rsid w:val="00D3265E"/>
    <w:rsid w:val="00D33B66"/>
    <w:rsid w:val="00D3428E"/>
    <w:rsid w:val="00D3490A"/>
    <w:rsid w:val="00D34D31"/>
    <w:rsid w:val="00D34F44"/>
    <w:rsid w:val="00D35F0D"/>
    <w:rsid w:val="00D36DFA"/>
    <w:rsid w:val="00D37174"/>
    <w:rsid w:val="00D37825"/>
    <w:rsid w:val="00D40A1F"/>
    <w:rsid w:val="00D42958"/>
    <w:rsid w:val="00D432D8"/>
    <w:rsid w:val="00D43817"/>
    <w:rsid w:val="00D44001"/>
    <w:rsid w:val="00D44F62"/>
    <w:rsid w:val="00D45FF9"/>
    <w:rsid w:val="00D474D2"/>
    <w:rsid w:val="00D47984"/>
    <w:rsid w:val="00D5604E"/>
    <w:rsid w:val="00D60D61"/>
    <w:rsid w:val="00D61236"/>
    <w:rsid w:val="00D61BB2"/>
    <w:rsid w:val="00D63906"/>
    <w:rsid w:val="00D641C3"/>
    <w:rsid w:val="00D64D6C"/>
    <w:rsid w:val="00D651DD"/>
    <w:rsid w:val="00D6617C"/>
    <w:rsid w:val="00D70AB6"/>
    <w:rsid w:val="00D71C40"/>
    <w:rsid w:val="00D72624"/>
    <w:rsid w:val="00D73652"/>
    <w:rsid w:val="00D737C1"/>
    <w:rsid w:val="00D73D1C"/>
    <w:rsid w:val="00D76409"/>
    <w:rsid w:val="00D764D7"/>
    <w:rsid w:val="00D769F7"/>
    <w:rsid w:val="00D77B93"/>
    <w:rsid w:val="00D83D3D"/>
    <w:rsid w:val="00D85FC1"/>
    <w:rsid w:val="00D86DDE"/>
    <w:rsid w:val="00D90005"/>
    <w:rsid w:val="00D92E2E"/>
    <w:rsid w:val="00D97751"/>
    <w:rsid w:val="00D97BEA"/>
    <w:rsid w:val="00DA1D5A"/>
    <w:rsid w:val="00DA23C0"/>
    <w:rsid w:val="00DA272B"/>
    <w:rsid w:val="00DA2B21"/>
    <w:rsid w:val="00DA58DA"/>
    <w:rsid w:val="00DA5EDC"/>
    <w:rsid w:val="00DA6C71"/>
    <w:rsid w:val="00DA7DD4"/>
    <w:rsid w:val="00DB0B55"/>
    <w:rsid w:val="00DB0B9A"/>
    <w:rsid w:val="00DB35BF"/>
    <w:rsid w:val="00DB42B3"/>
    <w:rsid w:val="00DB4BB3"/>
    <w:rsid w:val="00DB4D89"/>
    <w:rsid w:val="00DB5789"/>
    <w:rsid w:val="00DB57E5"/>
    <w:rsid w:val="00DB604A"/>
    <w:rsid w:val="00DB731E"/>
    <w:rsid w:val="00DC05C2"/>
    <w:rsid w:val="00DC107D"/>
    <w:rsid w:val="00DC171B"/>
    <w:rsid w:val="00DC20E9"/>
    <w:rsid w:val="00DC2C31"/>
    <w:rsid w:val="00DC2F55"/>
    <w:rsid w:val="00DC3228"/>
    <w:rsid w:val="00DC40B2"/>
    <w:rsid w:val="00DC5079"/>
    <w:rsid w:val="00DC5A01"/>
    <w:rsid w:val="00DC5A03"/>
    <w:rsid w:val="00DC5E12"/>
    <w:rsid w:val="00DC62FC"/>
    <w:rsid w:val="00DC6D1C"/>
    <w:rsid w:val="00DD1033"/>
    <w:rsid w:val="00DD141C"/>
    <w:rsid w:val="00DD1716"/>
    <w:rsid w:val="00DD1AF9"/>
    <w:rsid w:val="00DD4B5E"/>
    <w:rsid w:val="00DD5909"/>
    <w:rsid w:val="00DD68C3"/>
    <w:rsid w:val="00DD7105"/>
    <w:rsid w:val="00DD73EE"/>
    <w:rsid w:val="00DD7C9E"/>
    <w:rsid w:val="00DE05E0"/>
    <w:rsid w:val="00DE0844"/>
    <w:rsid w:val="00DE10B9"/>
    <w:rsid w:val="00DE17AB"/>
    <w:rsid w:val="00DE392B"/>
    <w:rsid w:val="00DE4C99"/>
    <w:rsid w:val="00DE6991"/>
    <w:rsid w:val="00DE6E8C"/>
    <w:rsid w:val="00DE7967"/>
    <w:rsid w:val="00DF0C86"/>
    <w:rsid w:val="00DF2CEE"/>
    <w:rsid w:val="00DF37E8"/>
    <w:rsid w:val="00DF3821"/>
    <w:rsid w:val="00DF3C72"/>
    <w:rsid w:val="00DF54F9"/>
    <w:rsid w:val="00DF5CE5"/>
    <w:rsid w:val="00DF7CCD"/>
    <w:rsid w:val="00E0050E"/>
    <w:rsid w:val="00E00FB8"/>
    <w:rsid w:val="00E01F8F"/>
    <w:rsid w:val="00E02516"/>
    <w:rsid w:val="00E04E96"/>
    <w:rsid w:val="00E0528D"/>
    <w:rsid w:val="00E05C9F"/>
    <w:rsid w:val="00E0780F"/>
    <w:rsid w:val="00E07D8A"/>
    <w:rsid w:val="00E12AA3"/>
    <w:rsid w:val="00E13558"/>
    <w:rsid w:val="00E13818"/>
    <w:rsid w:val="00E13A5C"/>
    <w:rsid w:val="00E152B4"/>
    <w:rsid w:val="00E15733"/>
    <w:rsid w:val="00E16336"/>
    <w:rsid w:val="00E16DD4"/>
    <w:rsid w:val="00E202A9"/>
    <w:rsid w:val="00E20D52"/>
    <w:rsid w:val="00E23460"/>
    <w:rsid w:val="00E23C13"/>
    <w:rsid w:val="00E249C4"/>
    <w:rsid w:val="00E250AF"/>
    <w:rsid w:val="00E25703"/>
    <w:rsid w:val="00E2591D"/>
    <w:rsid w:val="00E270AB"/>
    <w:rsid w:val="00E313AA"/>
    <w:rsid w:val="00E31651"/>
    <w:rsid w:val="00E31ADE"/>
    <w:rsid w:val="00E324E9"/>
    <w:rsid w:val="00E325A0"/>
    <w:rsid w:val="00E350AA"/>
    <w:rsid w:val="00E37BB2"/>
    <w:rsid w:val="00E37DC1"/>
    <w:rsid w:val="00E37F38"/>
    <w:rsid w:val="00E40688"/>
    <w:rsid w:val="00E40D6B"/>
    <w:rsid w:val="00E42D8E"/>
    <w:rsid w:val="00E443DD"/>
    <w:rsid w:val="00E449AB"/>
    <w:rsid w:val="00E457FC"/>
    <w:rsid w:val="00E519C7"/>
    <w:rsid w:val="00E51EC5"/>
    <w:rsid w:val="00E523DF"/>
    <w:rsid w:val="00E529DA"/>
    <w:rsid w:val="00E53D70"/>
    <w:rsid w:val="00E54568"/>
    <w:rsid w:val="00E5475E"/>
    <w:rsid w:val="00E54A5F"/>
    <w:rsid w:val="00E54C57"/>
    <w:rsid w:val="00E5593E"/>
    <w:rsid w:val="00E563AB"/>
    <w:rsid w:val="00E56DF9"/>
    <w:rsid w:val="00E572F9"/>
    <w:rsid w:val="00E5738F"/>
    <w:rsid w:val="00E60F9C"/>
    <w:rsid w:val="00E61073"/>
    <w:rsid w:val="00E62837"/>
    <w:rsid w:val="00E62950"/>
    <w:rsid w:val="00E640F9"/>
    <w:rsid w:val="00E64DF6"/>
    <w:rsid w:val="00E64FF2"/>
    <w:rsid w:val="00E66054"/>
    <w:rsid w:val="00E67C0B"/>
    <w:rsid w:val="00E703B9"/>
    <w:rsid w:val="00E70F2E"/>
    <w:rsid w:val="00E74AC6"/>
    <w:rsid w:val="00E74C4C"/>
    <w:rsid w:val="00E75371"/>
    <w:rsid w:val="00E76217"/>
    <w:rsid w:val="00E766AE"/>
    <w:rsid w:val="00E8135E"/>
    <w:rsid w:val="00E81530"/>
    <w:rsid w:val="00E8161E"/>
    <w:rsid w:val="00E850A0"/>
    <w:rsid w:val="00E85437"/>
    <w:rsid w:val="00E86C9E"/>
    <w:rsid w:val="00E870EF"/>
    <w:rsid w:val="00E87496"/>
    <w:rsid w:val="00E87853"/>
    <w:rsid w:val="00E902CD"/>
    <w:rsid w:val="00E90CE1"/>
    <w:rsid w:val="00E91348"/>
    <w:rsid w:val="00E94259"/>
    <w:rsid w:val="00E94497"/>
    <w:rsid w:val="00E94675"/>
    <w:rsid w:val="00E96F7E"/>
    <w:rsid w:val="00EA056E"/>
    <w:rsid w:val="00EA0988"/>
    <w:rsid w:val="00EA0CF9"/>
    <w:rsid w:val="00EA220E"/>
    <w:rsid w:val="00EA27EA"/>
    <w:rsid w:val="00EA321B"/>
    <w:rsid w:val="00EA37C6"/>
    <w:rsid w:val="00EA6E8E"/>
    <w:rsid w:val="00EA7B10"/>
    <w:rsid w:val="00EA7E79"/>
    <w:rsid w:val="00EB1259"/>
    <w:rsid w:val="00EB46D2"/>
    <w:rsid w:val="00EB548B"/>
    <w:rsid w:val="00EB5565"/>
    <w:rsid w:val="00EB6612"/>
    <w:rsid w:val="00EB6CD6"/>
    <w:rsid w:val="00EB7134"/>
    <w:rsid w:val="00EC014B"/>
    <w:rsid w:val="00EC0988"/>
    <w:rsid w:val="00EC122B"/>
    <w:rsid w:val="00EC2097"/>
    <w:rsid w:val="00EC30AC"/>
    <w:rsid w:val="00EC33F8"/>
    <w:rsid w:val="00EC35D6"/>
    <w:rsid w:val="00EC41AD"/>
    <w:rsid w:val="00EC42F5"/>
    <w:rsid w:val="00EC4BF2"/>
    <w:rsid w:val="00EC5E6C"/>
    <w:rsid w:val="00EC69E9"/>
    <w:rsid w:val="00ED053F"/>
    <w:rsid w:val="00ED0C79"/>
    <w:rsid w:val="00ED5B6B"/>
    <w:rsid w:val="00ED6E02"/>
    <w:rsid w:val="00ED761C"/>
    <w:rsid w:val="00EE032A"/>
    <w:rsid w:val="00EE2970"/>
    <w:rsid w:val="00EE3859"/>
    <w:rsid w:val="00EE3F32"/>
    <w:rsid w:val="00EE41F9"/>
    <w:rsid w:val="00EE7344"/>
    <w:rsid w:val="00EF00F1"/>
    <w:rsid w:val="00EF13E3"/>
    <w:rsid w:val="00EF16DF"/>
    <w:rsid w:val="00EF2915"/>
    <w:rsid w:val="00EF2CBF"/>
    <w:rsid w:val="00EF3606"/>
    <w:rsid w:val="00EF4188"/>
    <w:rsid w:val="00EF4207"/>
    <w:rsid w:val="00EF4981"/>
    <w:rsid w:val="00EF53F0"/>
    <w:rsid w:val="00EF5CEC"/>
    <w:rsid w:val="00EF5E97"/>
    <w:rsid w:val="00F0076C"/>
    <w:rsid w:val="00F0286F"/>
    <w:rsid w:val="00F04F0D"/>
    <w:rsid w:val="00F07101"/>
    <w:rsid w:val="00F077CC"/>
    <w:rsid w:val="00F07FC9"/>
    <w:rsid w:val="00F13D21"/>
    <w:rsid w:val="00F14A53"/>
    <w:rsid w:val="00F15734"/>
    <w:rsid w:val="00F16438"/>
    <w:rsid w:val="00F1675E"/>
    <w:rsid w:val="00F16880"/>
    <w:rsid w:val="00F22BE5"/>
    <w:rsid w:val="00F234A1"/>
    <w:rsid w:val="00F238EC"/>
    <w:rsid w:val="00F23A7E"/>
    <w:rsid w:val="00F25561"/>
    <w:rsid w:val="00F3086D"/>
    <w:rsid w:val="00F30E6B"/>
    <w:rsid w:val="00F3310F"/>
    <w:rsid w:val="00F3424E"/>
    <w:rsid w:val="00F34CC8"/>
    <w:rsid w:val="00F350F2"/>
    <w:rsid w:val="00F37BAE"/>
    <w:rsid w:val="00F40D3D"/>
    <w:rsid w:val="00F40D65"/>
    <w:rsid w:val="00F441E0"/>
    <w:rsid w:val="00F44248"/>
    <w:rsid w:val="00F4484D"/>
    <w:rsid w:val="00F4573F"/>
    <w:rsid w:val="00F47111"/>
    <w:rsid w:val="00F47C9F"/>
    <w:rsid w:val="00F51926"/>
    <w:rsid w:val="00F52697"/>
    <w:rsid w:val="00F52EF1"/>
    <w:rsid w:val="00F52FA9"/>
    <w:rsid w:val="00F531CD"/>
    <w:rsid w:val="00F53AE5"/>
    <w:rsid w:val="00F53C54"/>
    <w:rsid w:val="00F5629A"/>
    <w:rsid w:val="00F627EB"/>
    <w:rsid w:val="00F64A11"/>
    <w:rsid w:val="00F655AA"/>
    <w:rsid w:val="00F6564B"/>
    <w:rsid w:val="00F65DE2"/>
    <w:rsid w:val="00F66024"/>
    <w:rsid w:val="00F70183"/>
    <w:rsid w:val="00F7075F"/>
    <w:rsid w:val="00F71004"/>
    <w:rsid w:val="00F71E5F"/>
    <w:rsid w:val="00F765FD"/>
    <w:rsid w:val="00F7708E"/>
    <w:rsid w:val="00F77BD7"/>
    <w:rsid w:val="00F80003"/>
    <w:rsid w:val="00F8001B"/>
    <w:rsid w:val="00F81DD5"/>
    <w:rsid w:val="00F81E46"/>
    <w:rsid w:val="00F82E93"/>
    <w:rsid w:val="00F8305B"/>
    <w:rsid w:val="00F84C59"/>
    <w:rsid w:val="00F858D6"/>
    <w:rsid w:val="00F85D23"/>
    <w:rsid w:val="00F921BD"/>
    <w:rsid w:val="00F940AB"/>
    <w:rsid w:val="00F94EAD"/>
    <w:rsid w:val="00F960AE"/>
    <w:rsid w:val="00F960B0"/>
    <w:rsid w:val="00F97958"/>
    <w:rsid w:val="00FA01D4"/>
    <w:rsid w:val="00FA0DEA"/>
    <w:rsid w:val="00FA6D68"/>
    <w:rsid w:val="00FA7C5A"/>
    <w:rsid w:val="00FB1AB1"/>
    <w:rsid w:val="00FB246C"/>
    <w:rsid w:val="00FB2775"/>
    <w:rsid w:val="00FB2D37"/>
    <w:rsid w:val="00FB3139"/>
    <w:rsid w:val="00FB4A2D"/>
    <w:rsid w:val="00FB6240"/>
    <w:rsid w:val="00FB699C"/>
    <w:rsid w:val="00FB69E1"/>
    <w:rsid w:val="00FB6B44"/>
    <w:rsid w:val="00FC0218"/>
    <w:rsid w:val="00FC0964"/>
    <w:rsid w:val="00FC11FE"/>
    <w:rsid w:val="00FC13E3"/>
    <w:rsid w:val="00FC494D"/>
    <w:rsid w:val="00FC5D60"/>
    <w:rsid w:val="00FC6F7F"/>
    <w:rsid w:val="00FD04AE"/>
    <w:rsid w:val="00FD19F0"/>
    <w:rsid w:val="00FD2113"/>
    <w:rsid w:val="00FD2518"/>
    <w:rsid w:val="00FD42D7"/>
    <w:rsid w:val="00FD4E87"/>
    <w:rsid w:val="00FD5BFE"/>
    <w:rsid w:val="00FD6105"/>
    <w:rsid w:val="00FD70EF"/>
    <w:rsid w:val="00FD74F9"/>
    <w:rsid w:val="00FE0B93"/>
    <w:rsid w:val="00FE14D8"/>
    <w:rsid w:val="00FE2086"/>
    <w:rsid w:val="00FE2391"/>
    <w:rsid w:val="00FE25F3"/>
    <w:rsid w:val="00FE33DE"/>
    <w:rsid w:val="00FE5570"/>
    <w:rsid w:val="00FE6A1A"/>
    <w:rsid w:val="00FE7FD5"/>
    <w:rsid w:val="00FF00E1"/>
    <w:rsid w:val="00FF1157"/>
    <w:rsid w:val="00FF2062"/>
    <w:rsid w:val="00FF2F94"/>
    <w:rsid w:val="00FF3863"/>
    <w:rsid w:val="00FF3915"/>
    <w:rsid w:val="00FF4286"/>
    <w:rsid w:val="00FF4817"/>
    <w:rsid w:val="00FF4A00"/>
    <w:rsid w:val="00FF50FA"/>
    <w:rsid w:val="00FF5763"/>
    <w:rsid w:val="00FF5D07"/>
    <w:rsid w:val="00FF6449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50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07684"/>
    <w:rPr>
      <w:i/>
      <w:iCs/>
    </w:rPr>
  </w:style>
  <w:style w:type="paragraph" w:styleId="a4">
    <w:name w:val="header"/>
    <w:basedOn w:val="a"/>
    <w:link w:val="Char"/>
    <w:uiPriority w:val="99"/>
    <w:unhideWhenUsed/>
    <w:rsid w:val="00937D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7DD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37D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7DDC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50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07684"/>
    <w:rPr>
      <w:i/>
      <w:iCs/>
    </w:rPr>
  </w:style>
  <w:style w:type="paragraph" w:styleId="a4">
    <w:name w:val="header"/>
    <w:basedOn w:val="a"/>
    <w:link w:val="Char"/>
    <w:uiPriority w:val="99"/>
    <w:unhideWhenUsed/>
    <w:rsid w:val="00937D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7DD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37D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7DD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C</dc:creator>
  <cp:lastModifiedBy>user</cp:lastModifiedBy>
  <cp:revision>6</cp:revision>
  <dcterms:created xsi:type="dcterms:W3CDTF">2014-09-12T09:40:00Z</dcterms:created>
  <dcterms:modified xsi:type="dcterms:W3CDTF">2014-09-12T10:02:00Z</dcterms:modified>
</cp:coreProperties>
</file>